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47AF1" w14:textId="77777777" w:rsidR="004804C5" w:rsidRDefault="00111565">
      <w:pPr>
        <w:jc w:val="center"/>
        <w:rPr>
          <w:b/>
          <w:i/>
          <w:sz w:val="36"/>
          <w:szCs w:val="36"/>
        </w:rPr>
      </w:pPr>
      <w:r>
        <w:rPr>
          <w:b/>
          <w:i/>
          <w:sz w:val="36"/>
          <w:szCs w:val="36"/>
        </w:rPr>
        <w:t>Vitale et al. - Supplementary Materials</w:t>
      </w:r>
    </w:p>
    <w:p w14:paraId="47FD4DBC" w14:textId="77777777" w:rsidR="004804C5" w:rsidRDefault="00111565">
      <w:pPr>
        <w:pStyle w:val="Title"/>
        <w:jc w:val="left"/>
        <w:rPr>
          <w:sz w:val="28"/>
          <w:szCs w:val="28"/>
        </w:rPr>
      </w:pPr>
      <w:r>
        <w:rPr>
          <w:sz w:val="28"/>
          <w:szCs w:val="28"/>
        </w:rPr>
        <w:t xml:space="preserve">Different responses of mice and rats hippocampus CA1 pyramidal neurons to </w:t>
      </w:r>
      <w:r>
        <w:rPr>
          <w:i/>
          <w:sz w:val="28"/>
          <w:szCs w:val="28"/>
        </w:rPr>
        <w:t>in vitro</w:t>
      </w:r>
      <w:r>
        <w:rPr>
          <w:sz w:val="28"/>
          <w:szCs w:val="28"/>
        </w:rPr>
        <w:t xml:space="preserve"> and </w:t>
      </w:r>
      <w:r>
        <w:rPr>
          <w:i/>
          <w:sz w:val="28"/>
          <w:szCs w:val="28"/>
        </w:rPr>
        <w:t>in vivo</w:t>
      </w:r>
      <w:r>
        <w:rPr>
          <w:sz w:val="28"/>
          <w:szCs w:val="28"/>
        </w:rPr>
        <w:t>-like inputs</w:t>
      </w:r>
    </w:p>
    <w:p w14:paraId="5B9C0B7F" w14:textId="77777777" w:rsidR="004804C5" w:rsidRDefault="00111565">
      <w:pPr>
        <w:spacing w:before="240"/>
        <w:jc w:val="both"/>
        <w:rPr>
          <w:b/>
        </w:rPr>
      </w:pPr>
      <w:r>
        <w:rPr>
          <w:b/>
        </w:rPr>
        <w:t xml:space="preserve"> Table S1: Comparison between experimental protocols</w:t>
      </w:r>
    </w:p>
    <w:tbl>
      <w:tblPr>
        <w:tblStyle w:val="a"/>
        <w:tblW w:w="935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2135"/>
        <w:gridCol w:w="1521"/>
        <w:gridCol w:w="1060"/>
        <w:gridCol w:w="1596"/>
        <w:gridCol w:w="1201"/>
      </w:tblGrid>
      <w:tr w:rsidR="00304552" w14:paraId="22EA3C27" w14:textId="77777777" w:rsidTr="00304552">
        <w:trPr>
          <w:trHeight w:val="531"/>
        </w:trPr>
        <w:tc>
          <w:tcPr>
            <w:tcW w:w="1838" w:type="dxa"/>
          </w:tcPr>
          <w:p w14:paraId="0C71FE0D" w14:textId="77777777" w:rsidR="00304552" w:rsidRPr="00304552" w:rsidRDefault="00304552" w:rsidP="00304552">
            <w:pPr>
              <w:spacing w:before="240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2135" w:type="dxa"/>
          </w:tcPr>
          <w:p w14:paraId="0C2BF651" w14:textId="77777777" w:rsidR="00304552" w:rsidRPr="00304552" w:rsidRDefault="00304552" w:rsidP="00304552">
            <w:pPr>
              <w:spacing w:before="240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521" w:type="dxa"/>
          </w:tcPr>
          <w:p w14:paraId="0D9540BE" w14:textId="77777777" w:rsidR="00304552" w:rsidRPr="00304552" w:rsidRDefault="00304552" w:rsidP="00304552">
            <w:pPr>
              <w:spacing w:before="240"/>
              <w:jc w:val="center"/>
              <w:rPr>
                <w:b/>
                <w:sz w:val="18"/>
                <w:szCs w:val="18"/>
              </w:rPr>
            </w:pPr>
            <w:r w:rsidRPr="00304552">
              <w:rPr>
                <w:b/>
                <w:sz w:val="18"/>
                <w:szCs w:val="18"/>
              </w:rPr>
              <w:t>Mouse</w:t>
            </w:r>
          </w:p>
        </w:tc>
        <w:tc>
          <w:tcPr>
            <w:tcW w:w="2656" w:type="dxa"/>
            <w:gridSpan w:val="2"/>
          </w:tcPr>
          <w:p w14:paraId="31E17F28" w14:textId="77777777" w:rsidR="00304552" w:rsidRPr="00304552" w:rsidRDefault="00304552" w:rsidP="00304552">
            <w:pPr>
              <w:spacing w:before="240"/>
              <w:jc w:val="center"/>
              <w:rPr>
                <w:b/>
                <w:sz w:val="18"/>
                <w:szCs w:val="18"/>
              </w:rPr>
            </w:pPr>
            <w:r w:rsidRPr="00304552">
              <w:rPr>
                <w:b/>
                <w:sz w:val="18"/>
                <w:szCs w:val="18"/>
              </w:rPr>
              <w:t>Rat</w:t>
            </w:r>
            <w:r w:rsidRPr="00304552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01" w:type="dxa"/>
          </w:tcPr>
          <w:p w14:paraId="32D7FBF9" w14:textId="77777777" w:rsidR="00304552" w:rsidRPr="00304552" w:rsidRDefault="00304552" w:rsidP="00304552">
            <w:pPr>
              <w:spacing w:before="240"/>
              <w:jc w:val="center"/>
              <w:rPr>
                <w:b/>
                <w:sz w:val="18"/>
                <w:szCs w:val="18"/>
              </w:rPr>
            </w:pPr>
            <w:r w:rsidRPr="00304552">
              <w:rPr>
                <w:b/>
                <w:sz w:val="18"/>
                <w:szCs w:val="18"/>
              </w:rPr>
              <w:t>Human</w:t>
            </w:r>
            <w:r w:rsidRPr="00304552">
              <w:rPr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304552" w14:paraId="4BE6318D" w14:textId="77777777" w:rsidTr="00304552">
        <w:trPr>
          <w:trHeight w:val="510"/>
        </w:trPr>
        <w:tc>
          <w:tcPr>
            <w:tcW w:w="1838" w:type="dxa"/>
          </w:tcPr>
          <w:p w14:paraId="0F125C98" w14:textId="77777777" w:rsidR="00304552" w:rsidRPr="00304552" w:rsidRDefault="00304552" w:rsidP="00304552">
            <w:pPr>
              <w:spacing w:before="240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2135" w:type="dxa"/>
          </w:tcPr>
          <w:p w14:paraId="4E76DE14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</w:p>
        </w:tc>
        <w:tc>
          <w:tcPr>
            <w:tcW w:w="1521" w:type="dxa"/>
          </w:tcPr>
          <w:p w14:paraId="41327B35" w14:textId="77777777" w:rsidR="00304552" w:rsidRPr="00B41051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B41051">
              <w:rPr>
                <w:sz w:val="18"/>
                <w:szCs w:val="18"/>
              </w:rPr>
              <w:t xml:space="preserve">Morph. &amp; </w:t>
            </w:r>
            <w:proofErr w:type="spellStart"/>
            <w:r w:rsidRPr="00B41051">
              <w:rPr>
                <w:sz w:val="18"/>
                <w:szCs w:val="18"/>
              </w:rPr>
              <w:t>Ephys</w:t>
            </w:r>
            <w:proofErr w:type="spellEnd"/>
          </w:p>
        </w:tc>
        <w:tc>
          <w:tcPr>
            <w:tcW w:w="1060" w:type="dxa"/>
          </w:tcPr>
          <w:p w14:paraId="48AD8735" w14:textId="77777777" w:rsidR="00304552" w:rsidRPr="00B41051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B41051">
              <w:rPr>
                <w:sz w:val="18"/>
                <w:szCs w:val="18"/>
              </w:rPr>
              <w:t>Morph.</w:t>
            </w:r>
          </w:p>
        </w:tc>
        <w:tc>
          <w:tcPr>
            <w:tcW w:w="1596" w:type="dxa"/>
          </w:tcPr>
          <w:p w14:paraId="4428C5C2" w14:textId="77777777" w:rsidR="00304552" w:rsidRPr="00B41051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proofErr w:type="spellStart"/>
            <w:r w:rsidRPr="00B41051">
              <w:rPr>
                <w:sz w:val="18"/>
                <w:szCs w:val="18"/>
              </w:rPr>
              <w:t>Ephys</w:t>
            </w:r>
            <w:proofErr w:type="spellEnd"/>
          </w:p>
        </w:tc>
        <w:tc>
          <w:tcPr>
            <w:tcW w:w="1201" w:type="dxa"/>
          </w:tcPr>
          <w:p w14:paraId="6B378495" w14:textId="77777777" w:rsidR="00304552" w:rsidRPr="00B41051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B41051">
              <w:rPr>
                <w:sz w:val="18"/>
                <w:szCs w:val="18"/>
              </w:rPr>
              <w:t>Morph</w:t>
            </w:r>
          </w:p>
        </w:tc>
      </w:tr>
      <w:tr w:rsidR="00304552" w14:paraId="4431C444" w14:textId="77777777" w:rsidTr="00304552">
        <w:trPr>
          <w:trHeight w:val="510"/>
        </w:trPr>
        <w:tc>
          <w:tcPr>
            <w:tcW w:w="1838" w:type="dxa"/>
          </w:tcPr>
          <w:p w14:paraId="5907DDF1" w14:textId="77777777" w:rsidR="00304552" w:rsidRPr="00304552" w:rsidRDefault="00304552" w:rsidP="00304552">
            <w:pPr>
              <w:spacing w:before="240"/>
              <w:jc w:val="both"/>
              <w:rPr>
                <w:b/>
                <w:sz w:val="18"/>
                <w:szCs w:val="18"/>
              </w:rPr>
            </w:pPr>
            <w:r w:rsidRPr="00304552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2135" w:type="dxa"/>
          </w:tcPr>
          <w:p w14:paraId="1DDA39B9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</w:p>
        </w:tc>
        <w:tc>
          <w:tcPr>
            <w:tcW w:w="1521" w:type="dxa"/>
          </w:tcPr>
          <w:p w14:paraId="57E53982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P 13-16</w:t>
            </w:r>
          </w:p>
        </w:tc>
        <w:tc>
          <w:tcPr>
            <w:tcW w:w="1060" w:type="dxa"/>
          </w:tcPr>
          <w:p w14:paraId="0FDC1F20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P 14-23</w:t>
            </w:r>
          </w:p>
        </w:tc>
        <w:tc>
          <w:tcPr>
            <w:tcW w:w="1596" w:type="dxa"/>
          </w:tcPr>
          <w:p w14:paraId="0AA2BB83" w14:textId="77777777" w:rsid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Weight 90-180</w:t>
            </w:r>
          </w:p>
          <w:p w14:paraId="20003C80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(about 3.5-5.5 W)</w:t>
            </w:r>
          </w:p>
        </w:tc>
        <w:tc>
          <w:tcPr>
            <w:tcW w:w="1201" w:type="dxa"/>
          </w:tcPr>
          <w:p w14:paraId="441DBEE9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20-57 y</w:t>
            </w:r>
          </w:p>
        </w:tc>
      </w:tr>
      <w:tr w:rsidR="00304552" w14:paraId="136CFCF7" w14:textId="77777777" w:rsidTr="00304552">
        <w:trPr>
          <w:trHeight w:val="510"/>
        </w:trPr>
        <w:tc>
          <w:tcPr>
            <w:tcW w:w="1838" w:type="dxa"/>
          </w:tcPr>
          <w:p w14:paraId="44433374" w14:textId="77777777" w:rsidR="00304552" w:rsidRPr="00304552" w:rsidRDefault="00304552" w:rsidP="00304552">
            <w:pPr>
              <w:spacing w:before="240"/>
              <w:jc w:val="both"/>
              <w:rPr>
                <w:b/>
                <w:sz w:val="18"/>
                <w:szCs w:val="18"/>
              </w:rPr>
            </w:pPr>
            <w:r w:rsidRPr="00304552">
              <w:rPr>
                <w:b/>
                <w:sz w:val="18"/>
                <w:szCs w:val="18"/>
              </w:rPr>
              <w:t>strain</w:t>
            </w:r>
          </w:p>
        </w:tc>
        <w:tc>
          <w:tcPr>
            <w:tcW w:w="2135" w:type="dxa"/>
          </w:tcPr>
          <w:p w14:paraId="6119BF4E" w14:textId="77777777" w:rsidR="00304552" w:rsidRPr="00304552" w:rsidRDefault="00304552" w:rsidP="00304552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</w:tcPr>
          <w:p w14:paraId="33CD0F32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color w:val="000000"/>
                <w:sz w:val="18"/>
                <w:szCs w:val="18"/>
              </w:rPr>
              <w:t>C57BL/6J</w:t>
            </w:r>
          </w:p>
        </w:tc>
        <w:tc>
          <w:tcPr>
            <w:tcW w:w="1060" w:type="dxa"/>
          </w:tcPr>
          <w:p w14:paraId="5CCCAE4E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Wistar</w:t>
            </w:r>
          </w:p>
        </w:tc>
        <w:tc>
          <w:tcPr>
            <w:tcW w:w="1596" w:type="dxa"/>
          </w:tcPr>
          <w:p w14:paraId="3347C891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rague </w:t>
            </w:r>
            <w:proofErr w:type="spellStart"/>
            <w:r>
              <w:rPr>
                <w:sz w:val="18"/>
                <w:szCs w:val="18"/>
              </w:rPr>
              <w:t>Dawely</w:t>
            </w:r>
            <w:proofErr w:type="spellEnd"/>
          </w:p>
        </w:tc>
        <w:tc>
          <w:tcPr>
            <w:tcW w:w="1201" w:type="dxa"/>
          </w:tcPr>
          <w:p w14:paraId="63E64188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-</w:t>
            </w:r>
          </w:p>
        </w:tc>
      </w:tr>
      <w:tr w:rsidR="00304552" w14:paraId="6B1A57E4" w14:textId="77777777" w:rsidTr="00304552">
        <w:trPr>
          <w:trHeight w:val="510"/>
        </w:trPr>
        <w:tc>
          <w:tcPr>
            <w:tcW w:w="1838" w:type="dxa"/>
          </w:tcPr>
          <w:p w14:paraId="57313B30" w14:textId="77777777" w:rsidR="00304552" w:rsidRPr="00304552" w:rsidRDefault="00304552" w:rsidP="00304552">
            <w:pPr>
              <w:spacing w:before="240"/>
              <w:jc w:val="both"/>
              <w:rPr>
                <w:b/>
                <w:sz w:val="18"/>
                <w:szCs w:val="18"/>
              </w:rPr>
            </w:pPr>
            <w:r w:rsidRPr="00304552">
              <w:rPr>
                <w:b/>
                <w:sz w:val="18"/>
                <w:szCs w:val="18"/>
              </w:rPr>
              <w:t>Temperature (°C)</w:t>
            </w:r>
          </w:p>
        </w:tc>
        <w:tc>
          <w:tcPr>
            <w:tcW w:w="2135" w:type="dxa"/>
          </w:tcPr>
          <w:p w14:paraId="16B887C4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</w:p>
        </w:tc>
        <w:tc>
          <w:tcPr>
            <w:tcW w:w="1521" w:type="dxa"/>
          </w:tcPr>
          <w:p w14:paraId="403D3030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33</w:t>
            </w:r>
          </w:p>
        </w:tc>
        <w:tc>
          <w:tcPr>
            <w:tcW w:w="1060" w:type="dxa"/>
          </w:tcPr>
          <w:p w14:paraId="066E6DF1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34 ± 1</w:t>
            </w:r>
          </w:p>
        </w:tc>
        <w:tc>
          <w:tcPr>
            <w:tcW w:w="1596" w:type="dxa"/>
          </w:tcPr>
          <w:p w14:paraId="557C7B7C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-36</w:t>
            </w:r>
          </w:p>
        </w:tc>
        <w:tc>
          <w:tcPr>
            <w:tcW w:w="1201" w:type="dxa"/>
          </w:tcPr>
          <w:p w14:paraId="239A2215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32-35</w:t>
            </w:r>
          </w:p>
        </w:tc>
      </w:tr>
      <w:tr w:rsidR="00304552" w14:paraId="62BFC757" w14:textId="77777777" w:rsidTr="00304552">
        <w:trPr>
          <w:trHeight w:val="510"/>
        </w:trPr>
        <w:tc>
          <w:tcPr>
            <w:tcW w:w="1838" w:type="dxa"/>
          </w:tcPr>
          <w:p w14:paraId="6CAAC4FB" w14:textId="77777777" w:rsidR="00304552" w:rsidRPr="00304552" w:rsidRDefault="00304552" w:rsidP="00304552">
            <w:pPr>
              <w:spacing w:before="240"/>
              <w:jc w:val="both"/>
              <w:rPr>
                <w:b/>
                <w:sz w:val="18"/>
                <w:szCs w:val="18"/>
              </w:rPr>
            </w:pPr>
            <w:r w:rsidRPr="00304552">
              <w:rPr>
                <w:b/>
                <w:sz w:val="18"/>
                <w:szCs w:val="18"/>
              </w:rPr>
              <w:t>Cuts thickness (</w:t>
            </w:r>
            <w:proofErr w:type="spellStart"/>
            <w:r w:rsidRPr="00304552">
              <w:rPr>
                <w:rFonts w:ascii="Noto Sans Symbols" w:eastAsia="Noto Sans Symbols" w:hAnsi="Noto Sans Symbols" w:cs="Noto Sans Symbols"/>
                <w:b/>
                <w:sz w:val="18"/>
                <w:szCs w:val="18"/>
              </w:rPr>
              <w:t>μ</w:t>
            </w:r>
            <w:r w:rsidRPr="00304552">
              <w:rPr>
                <w:b/>
                <w:sz w:val="18"/>
                <w:szCs w:val="18"/>
              </w:rPr>
              <w:t>m</w:t>
            </w:r>
            <w:proofErr w:type="spellEnd"/>
            <w:r w:rsidRPr="00304552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135" w:type="dxa"/>
          </w:tcPr>
          <w:p w14:paraId="6E53B476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</w:p>
        </w:tc>
        <w:tc>
          <w:tcPr>
            <w:tcW w:w="1521" w:type="dxa"/>
          </w:tcPr>
          <w:p w14:paraId="1C3F06A2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300</w:t>
            </w:r>
          </w:p>
        </w:tc>
        <w:tc>
          <w:tcPr>
            <w:tcW w:w="1060" w:type="dxa"/>
          </w:tcPr>
          <w:p w14:paraId="38EE40C1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 xml:space="preserve">300 </w:t>
            </w:r>
          </w:p>
        </w:tc>
        <w:tc>
          <w:tcPr>
            <w:tcW w:w="1596" w:type="dxa"/>
          </w:tcPr>
          <w:p w14:paraId="27370607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-500</w:t>
            </w:r>
            <w:r w:rsidRPr="0030455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1" w:type="dxa"/>
          </w:tcPr>
          <w:p w14:paraId="04EF1330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300-400</w:t>
            </w:r>
          </w:p>
        </w:tc>
      </w:tr>
      <w:tr w:rsidR="00304552" w14:paraId="2F57869F" w14:textId="77777777" w:rsidTr="00304552">
        <w:trPr>
          <w:trHeight w:val="510"/>
        </w:trPr>
        <w:tc>
          <w:tcPr>
            <w:tcW w:w="1838" w:type="dxa"/>
          </w:tcPr>
          <w:p w14:paraId="724F4991" w14:textId="77777777" w:rsidR="00304552" w:rsidRPr="00304552" w:rsidRDefault="00304552" w:rsidP="00304552">
            <w:pPr>
              <w:spacing w:before="240"/>
              <w:jc w:val="both"/>
              <w:rPr>
                <w:b/>
                <w:sz w:val="18"/>
                <w:szCs w:val="18"/>
              </w:rPr>
            </w:pPr>
            <w:proofErr w:type="spellStart"/>
            <w:r w:rsidRPr="00304552">
              <w:rPr>
                <w:b/>
                <w:sz w:val="18"/>
                <w:szCs w:val="18"/>
              </w:rPr>
              <w:t>aCSF</w:t>
            </w:r>
            <w:proofErr w:type="spellEnd"/>
            <w:r w:rsidRPr="00304552">
              <w:rPr>
                <w:b/>
                <w:sz w:val="18"/>
                <w:szCs w:val="18"/>
              </w:rPr>
              <w:t xml:space="preserve"> solution</w:t>
            </w:r>
          </w:p>
        </w:tc>
        <w:tc>
          <w:tcPr>
            <w:tcW w:w="2135" w:type="dxa"/>
            <w:vAlign w:val="bottom"/>
          </w:tcPr>
          <w:p w14:paraId="66C62E45" w14:textId="77777777" w:rsidR="00304552" w:rsidRPr="00304552" w:rsidRDefault="00304552" w:rsidP="00304552">
            <w:pPr>
              <w:spacing w:before="0"/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a</w:t>
            </w: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  <w:p w14:paraId="5BE9EACD" w14:textId="77777777" w:rsidR="00304552" w:rsidRPr="00304552" w:rsidRDefault="00304552" w:rsidP="00304552">
            <w:pPr>
              <w:spacing w:before="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14:paraId="37E19D3B" w14:textId="77777777" w:rsidR="00304552" w:rsidRPr="00304552" w:rsidRDefault="00304552" w:rsidP="00304552">
            <w:pPr>
              <w:spacing w:before="0"/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K</w:t>
            </w: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  <w:p w14:paraId="6559A358" w14:textId="77777777" w:rsidR="00304552" w:rsidRPr="00304552" w:rsidRDefault="00304552" w:rsidP="00304552">
            <w:pPr>
              <w:spacing w:before="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14:paraId="3ADC48AD" w14:textId="77777777" w:rsidR="00304552" w:rsidRPr="00304552" w:rsidRDefault="00304552" w:rsidP="00304552">
            <w:pPr>
              <w:spacing w:before="0"/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a</w:t>
            </w: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  <w:p w14:paraId="2FDCE94B" w14:textId="77777777" w:rsidR="00304552" w:rsidRPr="00304552" w:rsidRDefault="00304552" w:rsidP="00304552">
            <w:pPr>
              <w:spacing w:before="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14:paraId="48EEB0EC" w14:textId="77777777" w:rsidR="00304552" w:rsidRPr="00304552" w:rsidRDefault="00304552" w:rsidP="00304552">
            <w:pPr>
              <w:spacing w:before="0"/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g</w:t>
            </w: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  <w:p w14:paraId="08061CF0" w14:textId="77777777" w:rsidR="00304552" w:rsidRPr="00304552" w:rsidRDefault="00304552" w:rsidP="00304552">
            <w:pPr>
              <w:spacing w:before="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14:paraId="6D90D670" w14:textId="77777777" w:rsidR="00304552" w:rsidRPr="00304552" w:rsidRDefault="00304552" w:rsidP="00304552">
            <w:pPr>
              <w:spacing w:before="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otal negative ions (mM)</w:t>
            </w:r>
          </w:p>
        </w:tc>
        <w:tc>
          <w:tcPr>
            <w:tcW w:w="1521" w:type="dxa"/>
          </w:tcPr>
          <w:p w14:paraId="687F69D1" w14:textId="77777777" w:rsidR="00304552" w:rsidRPr="00304552" w:rsidRDefault="00304552" w:rsidP="0030455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1.25</w:t>
            </w:r>
          </w:p>
          <w:p w14:paraId="7B0B5CC0" w14:textId="77777777" w:rsidR="00304552" w:rsidRPr="00304552" w:rsidRDefault="00304552" w:rsidP="0030455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5</w:t>
            </w:r>
          </w:p>
          <w:p w14:paraId="7DF22C2E" w14:textId="77777777" w:rsidR="00304552" w:rsidRPr="00304552" w:rsidRDefault="00304552" w:rsidP="0030455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  <w:p w14:paraId="4E95D96B" w14:textId="77777777" w:rsidR="00304552" w:rsidRPr="00304552" w:rsidRDefault="00304552" w:rsidP="0030455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  <w:p w14:paraId="65C2CFAF" w14:textId="77777777" w:rsidR="00304552" w:rsidRPr="00304552" w:rsidRDefault="00304552" w:rsidP="00304552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DA66967" w14:textId="77777777" w:rsidR="00304552" w:rsidRPr="00304552" w:rsidRDefault="00304552" w:rsidP="00304552">
            <w:pPr>
              <w:spacing w:before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9.75</w:t>
            </w:r>
          </w:p>
        </w:tc>
        <w:tc>
          <w:tcPr>
            <w:tcW w:w="1060" w:type="dxa"/>
          </w:tcPr>
          <w:p w14:paraId="742685C8" w14:textId="77777777" w:rsidR="00304552" w:rsidRPr="00304552" w:rsidRDefault="00304552" w:rsidP="0030455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9.5</w:t>
            </w:r>
          </w:p>
          <w:p w14:paraId="04E7431E" w14:textId="77777777" w:rsidR="00304552" w:rsidRPr="00304552" w:rsidRDefault="00304552" w:rsidP="0030455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5</w:t>
            </w:r>
          </w:p>
          <w:p w14:paraId="37069A4F" w14:textId="77777777" w:rsidR="00304552" w:rsidRPr="00304552" w:rsidRDefault="00304552" w:rsidP="0030455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5</w:t>
            </w:r>
          </w:p>
          <w:p w14:paraId="135A9C52" w14:textId="77777777" w:rsidR="00304552" w:rsidRPr="00304552" w:rsidRDefault="00304552" w:rsidP="0030455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  <w:p w14:paraId="162BC48B" w14:textId="77777777" w:rsidR="00304552" w:rsidRPr="00304552" w:rsidRDefault="00304552" w:rsidP="00304552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281FB84D" w14:textId="77777777" w:rsidR="00304552" w:rsidRPr="00304552" w:rsidRDefault="00304552" w:rsidP="00304552">
            <w:pPr>
              <w:spacing w:before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596" w:type="dxa"/>
          </w:tcPr>
          <w:p w14:paraId="63EE3777" w14:textId="77777777" w:rsidR="00304552" w:rsidRPr="00304552" w:rsidRDefault="00304552" w:rsidP="0030455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9.5</w:t>
            </w:r>
          </w:p>
          <w:p w14:paraId="44D2B3BC" w14:textId="77777777" w:rsidR="00304552" w:rsidRPr="00304552" w:rsidRDefault="00304552" w:rsidP="0030455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5</w:t>
            </w:r>
          </w:p>
          <w:p w14:paraId="62461587" w14:textId="77777777" w:rsidR="00304552" w:rsidRPr="00304552" w:rsidRDefault="00304552" w:rsidP="0030455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5</w:t>
            </w:r>
          </w:p>
          <w:p w14:paraId="35B4BAE7" w14:textId="77777777" w:rsidR="00304552" w:rsidRPr="00304552" w:rsidRDefault="00304552" w:rsidP="0030455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  <w:p w14:paraId="7173081B" w14:textId="77777777" w:rsidR="00304552" w:rsidRPr="00304552" w:rsidRDefault="00304552" w:rsidP="00304552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50AEBFE" w14:textId="77777777" w:rsidR="00304552" w:rsidRPr="00304552" w:rsidRDefault="00304552" w:rsidP="00304552">
            <w:pPr>
              <w:spacing w:before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201" w:type="dxa"/>
          </w:tcPr>
          <w:p w14:paraId="6F0C5699" w14:textId="77777777" w:rsidR="00304552" w:rsidRPr="00304552" w:rsidRDefault="00304552" w:rsidP="0030455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3</w:t>
            </w:r>
          </w:p>
          <w:p w14:paraId="476317EE" w14:textId="77777777" w:rsidR="00304552" w:rsidRPr="00304552" w:rsidRDefault="00304552" w:rsidP="0030455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  <w:p w14:paraId="3F99D21D" w14:textId="77777777" w:rsidR="00304552" w:rsidRPr="00304552" w:rsidRDefault="00304552" w:rsidP="0030455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  <w:p w14:paraId="0B1E7569" w14:textId="77777777" w:rsidR="00304552" w:rsidRPr="00304552" w:rsidRDefault="00304552" w:rsidP="0030455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  <w:p w14:paraId="2A8AEC93" w14:textId="77777777" w:rsidR="00304552" w:rsidRPr="00304552" w:rsidRDefault="00304552" w:rsidP="00304552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2EA29C6B" w14:textId="77777777" w:rsidR="00304552" w:rsidRPr="00304552" w:rsidRDefault="00304552" w:rsidP="00304552">
            <w:pPr>
              <w:spacing w:before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1</w:t>
            </w:r>
          </w:p>
        </w:tc>
      </w:tr>
      <w:tr w:rsidR="00304552" w14:paraId="60FECD2F" w14:textId="77777777" w:rsidTr="00304552">
        <w:trPr>
          <w:trHeight w:val="510"/>
        </w:trPr>
        <w:tc>
          <w:tcPr>
            <w:tcW w:w="1838" w:type="dxa"/>
          </w:tcPr>
          <w:p w14:paraId="4BD43BC1" w14:textId="77777777" w:rsidR="00304552" w:rsidRPr="00304552" w:rsidRDefault="00304552" w:rsidP="00304552">
            <w:pPr>
              <w:spacing w:before="240"/>
              <w:jc w:val="both"/>
              <w:rPr>
                <w:b/>
                <w:sz w:val="18"/>
                <w:szCs w:val="18"/>
              </w:rPr>
            </w:pPr>
            <w:r w:rsidRPr="00304552">
              <w:rPr>
                <w:b/>
                <w:sz w:val="18"/>
                <w:szCs w:val="18"/>
              </w:rPr>
              <w:t>Pipette solution</w:t>
            </w:r>
          </w:p>
        </w:tc>
        <w:tc>
          <w:tcPr>
            <w:tcW w:w="2135" w:type="dxa"/>
          </w:tcPr>
          <w:p w14:paraId="28054B95" w14:textId="77777777" w:rsidR="00304552" w:rsidRPr="00304552" w:rsidRDefault="00304552" w:rsidP="00304552">
            <w:pPr>
              <w:spacing w:before="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14:paraId="6E315F41" w14:textId="77777777" w:rsidR="00304552" w:rsidRPr="00304552" w:rsidRDefault="00304552" w:rsidP="00304552">
            <w:pPr>
              <w:spacing w:before="0"/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a</w:t>
            </w: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  <w:p w14:paraId="77202F6E" w14:textId="77777777" w:rsidR="00304552" w:rsidRPr="00304552" w:rsidRDefault="00304552" w:rsidP="00304552">
            <w:pPr>
              <w:spacing w:before="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14:paraId="28C881AE" w14:textId="77777777" w:rsidR="00304552" w:rsidRPr="00304552" w:rsidRDefault="00304552" w:rsidP="00304552">
            <w:pPr>
              <w:spacing w:before="0"/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K</w:t>
            </w: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  <w:p w14:paraId="2F23A749" w14:textId="77777777" w:rsidR="00304552" w:rsidRPr="00304552" w:rsidRDefault="00304552" w:rsidP="00304552">
            <w:pPr>
              <w:spacing w:before="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14:paraId="05D56268" w14:textId="77777777" w:rsidR="00304552" w:rsidRPr="00304552" w:rsidRDefault="00304552" w:rsidP="00304552">
            <w:pPr>
              <w:spacing w:before="0"/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g</w:t>
            </w: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  <w:p w14:paraId="662CDCD0" w14:textId="77777777" w:rsidR="00304552" w:rsidRPr="00304552" w:rsidRDefault="00304552" w:rsidP="00304552">
            <w:pPr>
              <w:spacing w:before="0"/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</w:pPr>
          </w:p>
          <w:p w14:paraId="621FF7C5" w14:textId="77777777" w:rsidR="00304552" w:rsidRPr="00304552" w:rsidRDefault="00304552" w:rsidP="00304552">
            <w:pPr>
              <w:spacing w:before="0"/>
              <w:rPr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otal negative ions (mM)</w:t>
            </w:r>
          </w:p>
        </w:tc>
        <w:tc>
          <w:tcPr>
            <w:tcW w:w="1521" w:type="dxa"/>
          </w:tcPr>
          <w:p w14:paraId="7F712318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10.3</w:t>
            </w:r>
          </w:p>
          <w:p w14:paraId="325C4A74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120</w:t>
            </w:r>
          </w:p>
          <w:p w14:paraId="19A10C00" w14:textId="77777777" w:rsidR="00304552" w:rsidRPr="00304552" w:rsidRDefault="00304552" w:rsidP="00304552">
            <w:pPr>
              <w:spacing w:before="240" w:line="480" w:lineRule="auto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4</w:t>
            </w:r>
          </w:p>
          <w:p w14:paraId="525616E5" w14:textId="77777777" w:rsidR="00304552" w:rsidRPr="00304552" w:rsidRDefault="00304552" w:rsidP="00304552">
            <w:pPr>
              <w:spacing w:before="0" w:line="480" w:lineRule="auto"/>
              <w:jc w:val="center"/>
              <w:rPr>
                <w:sz w:val="18"/>
                <w:szCs w:val="18"/>
              </w:rPr>
            </w:pPr>
            <w:r w:rsidRPr="003045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4.3</w:t>
            </w:r>
          </w:p>
        </w:tc>
        <w:tc>
          <w:tcPr>
            <w:tcW w:w="1060" w:type="dxa"/>
          </w:tcPr>
          <w:p w14:paraId="4BB92030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10.3</w:t>
            </w:r>
          </w:p>
          <w:p w14:paraId="1814B8D7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120</w:t>
            </w:r>
          </w:p>
          <w:p w14:paraId="6E03DD0E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4</w:t>
            </w:r>
          </w:p>
          <w:p w14:paraId="254450D5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134.3</w:t>
            </w:r>
          </w:p>
        </w:tc>
        <w:tc>
          <w:tcPr>
            <w:tcW w:w="1596" w:type="dxa"/>
          </w:tcPr>
          <w:p w14:paraId="48DDC0D6" w14:textId="77777777" w:rsidR="00304552" w:rsidRPr="00304552" w:rsidRDefault="00B41051" w:rsidP="00304552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01" w:type="dxa"/>
          </w:tcPr>
          <w:p w14:paraId="7E3BBA30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0.4</w:t>
            </w:r>
          </w:p>
          <w:p w14:paraId="5462CB95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140</w:t>
            </w:r>
          </w:p>
          <w:p w14:paraId="6D28EE9D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4</w:t>
            </w:r>
          </w:p>
          <w:p w14:paraId="5656F4EB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134.3</w:t>
            </w:r>
          </w:p>
        </w:tc>
      </w:tr>
      <w:tr w:rsidR="00304552" w14:paraId="7D58DC3A" w14:textId="77777777" w:rsidTr="00304552">
        <w:trPr>
          <w:trHeight w:val="510"/>
        </w:trPr>
        <w:tc>
          <w:tcPr>
            <w:tcW w:w="1838" w:type="dxa"/>
          </w:tcPr>
          <w:p w14:paraId="2A1280E8" w14:textId="77777777" w:rsidR="00304552" w:rsidRPr="00304552" w:rsidRDefault="00304552" w:rsidP="00304552">
            <w:pPr>
              <w:spacing w:before="240"/>
              <w:jc w:val="both"/>
              <w:rPr>
                <w:b/>
                <w:sz w:val="18"/>
                <w:szCs w:val="18"/>
              </w:rPr>
            </w:pPr>
            <w:r w:rsidRPr="00304552">
              <w:rPr>
                <w:b/>
                <w:sz w:val="18"/>
                <w:szCs w:val="18"/>
              </w:rPr>
              <w:t>pH</w:t>
            </w:r>
          </w:p>
        </w:tc>
        <w:tc>
          <w:tcPr>
            <w:tcW w:w="2135" w:type="dxa"/>
          </w:tcPr>
          <w:p w14:paraId="22E80F49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</w:p>
        </w:tc>
        <w:tc>
          <w:tcPr>
            <w:tcW w:w="1521" w:type="dxa"/>
          </w:tcPr>
          <w:p w14:paraId="3B9F368A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7.3</w:t>
            </w:r>
          </w:p>
        </w:tc>
        <w:tc>
          <w:tcPr>
            <w:tcW w:w="1060" w:type="dxa"/>
          </w:tcPr>
          <w:p w14:paraId="65FC2FDC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7.3</w:t>
            </w:r>
          </w:p>
        </w:tc>
        <w:tc>
          <w:tcPr>
            <w:tcW w:w="1596" w:type="dxa"/>
          </w:tcPr>
          <w:p w14:paraId="16C50210" w14:textId="77777777" w:rsidR="00304552" w:rsidRPr="00304552" w:rsidRDefault="00B41051" w:rsidP="00304552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01" w:type="dxa"/>
          </w:tcPr>
          <w:p w14:paraId="1EECCBF3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7.3</w:t>
            </w:r>
          </w:p>
        </w:tc>
      </w:tr>
      <w:tr w:rsidR="00304552" w14:paraId="12D260B0" w14:textId="77777777" w:rsidTr="00304552">
        <w:trPr>
          <w:trHeight w:val="510"/>
        </w:trPr>
        <w:tc>
          <w:tcPr>
            <w:tcW w:w="1838" w:type="dxa"/>
          </w:tcPr>
          <w:p w14:paraId="55058AB0" w14:textId="77777777" w:rsidR="00304552" w:rsidRPr="00304552" w:rsidRDefault="00304552" w:rsidP="00304552">
            <w:pPr>
              <w:spacing w:before="240"/>
              <w:jc w:val="both"/>
              <w:rPr>
                <w:b/>
                <w:sz w:val="18"/>
                <w:szCs w:val="18"/>
              </w:rPr>
            </w:pPr>
            <w:proofErr w:type="spellStart"/>
            <w:r w:rsidRPr="00304552">
              <w:rPr>
                <w:b/>
                <w:sz w:val="18"/>
                <w:szCs w:val="18"/>
              </w:rPr>
              <w:t>mOsm</w:t>
            </w:r>
            <w:proofErr w:type="spellEnd"/>
          </w:p>
        </w:tc>
        <w:tc>
          <w:tcPr>
            <w:tcW w:w="2135" w:type="dxa"/>
          </w:tcPr>
          <w:p w14:paraId="50A67840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</w:p>
        </w:tc>
        <w:tc>
          <w:tcPr>
            <w:tcW w:w="1521" w:type="dxa"/>
          </w:tcPr>
          <w:p w14:paraId="1D6001D3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295</w:t>
            </w:r>
          </w:p>
        </w:tc>
        <w:tc>
          <w:tcPr>
            <w:tcW w:w="1060" w:type="dxa"/>
          </w:tcPr>
          <w:p w14:paraId="0732B593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290-300</w:t>
            </w:r>
          </w:p>
        </w:tc>
        <w:tc>
          <w:tcPr>
            <w:tcW w:w="1596" w:type="dxa"/>
          </w:tcPr>
          <w:p w14:paraId="3F6C8B8A" w14:textId="77777777" w:rsidR="00304552" w:rsidRPr="00304552" w:rsidRDefault="00B41051" w:rsidP="00304552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01" w:type="dxa"/>
          </w:tcPr>
          <w:p w14:paraId="4231FD62" w14:textId="77777777" w:rsidR="00304552" w:rsidRPr="00304552" w:rsidRDefault="00304552" w:rsidP="00304552">
            <w:pPr>
              <w:spacing w:before="240"/>
              <w:jc w:val="center"/>
              <w:rPr>
                <w:sz w:val="18"/>
                <w:szCs w:val="18"/>
              </w:rPr>
            </w:pPr>
            <w:r w:rsidRPr="00304552">
              <w:rPr>
                <w:sz w:val="18"/>
                <w:szCs w:val="18"/>
              </w:rPr>
              <w:t>280-290</w:t>
            </w:r>
          </w:p>
        </w:tc>
      </w:tr>
      <w:tr w:rsidR="00304552" w14:paraId="2F2E7FC1" w14:textId="77777777" w:rsidTr="008251E3">
        <w:trPr>
          <w:trHeight w:val="510"/>
        </w:trPr>
        <w:tc>
          <w:tcPr>
            <w:tcW w:w="9351" w:type="dxa"/>
            <w:gridSpan w:val="6"/>
          </w:tcPr>
          <w:p w14:paraId="2BD3E960" w14:textId="77777777" w:rsidR="00304552" w:rsidRDefault="00304552" w:rsidP="00304552">
            <w:pPr>
              <w:spacing w:before="240"/>
              <w:jc w:val="both"/>
              <w:rPr>
                <w:sz w:val="18"/>
                <w:szCs w:val="18"/>
                <w:vertAlign w:val="superscript"/>
              </w:rPr>
            </w:pPr>
            <w:bookmarkStart w:id="0" w:name="_heading=h.gjdgxs" w:colFirst="0" w:colLast="0"/>
            <w:bookmarkEnd w:id="0"/>
            <w:r w:rsidRPr="00186E53">
              <w:rPr>
                <w:b/>
                <w:sz w:val="18"/>
                <w:szCs w:val="18"/>
                <w:lang w:val="it-IT"/>
              </w:rPr>
              <w:t>References:</w:t>
            </w:r>
            <w:r w:rsidRPr="00186E53">
              <w:rPr>
                <w:sz w:val="18"/>
                <w:szCs w:val="18"/>
                <w:lang w:val="it-IT"/>
              </w:rPr>
              <w:t xml:space="preserve"> </w:t>
            </w:r>
            <w:r w:rsidRPr="00186E53">
              <w:rPr>
                <w:sz w:val="18"/>
                <w:szCs w:val="18"/>
                <w:vertAlign w:val="superscript"/>
                <w:lang w:val="it-IT"/>
              </w:rPr>
              <w:t xml:space="preserve">1 </w:t>
            </w:r>
            <w:r w:rsidRPr="00186E53">
              <w:rPr>
                <w:sz w:val="18"/>
                <w:szCs w:val="18"/>
                <w:lang w:val="it-IT"/>
              </w:rPr>
              <w:t xml:space="preserve">Migliore, R., Lupascu, C. A., Bologna, L. L., Romani, A., Courcol, J.-D., Antonel, S., et al. </w:t>
            </w:r>
            <w:r>
              <w:rPr>
                <w:sz w:val="18"/>
                <w:szCs w:val="18"/>
              </w:rPr>
              <w:t xml:space="preserve">(2018). The physiological variability of channel density in hippocampal CA1 pyramidal cells and interneurons explored using a unified data-driven modeling workflow. PLOS Computational Biology 14, e1006423. </w:t>
            </w:r>
            <w:proofErr w:type="spellStart"/>
            <w:r>
              <w:rPr>
                <w:sz w:val="18"/>
                <w:szCs w:val="18"/>
              </w:rPr>
              <w:t>doi</w:t>
            </w:r>
            <w:proofErr w:type="spellEnd"/>
            <w:r>
              <w:rPr>
                <w:sz w:val="18"/>
                <w:szCs w:val="18"/>
              </w:rPr>
              <w:t>: 10.1371/journal.pcbi.1006423.</w:t>
            </w:r>
          </w:p>
          <w:p w14:paraId="7BACCC82" w14:textId="77777777" w:rsidR="00304552" w:rsidRDefault="00304552" w:rsidP="00304552">
            <w:pPr>
              <w:spacing w:before="240"/>
              <w:jc w:val="both"/>
              <w:rPr>
                <w:sz w:val="22"/>
                <w:szCs w:val="22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eitcher</w:t>
            </w:r>
            <w:proofErr w:type="spellEnd"/>
            <w:r>
              <w:rPr>
                <w:sz w:val="18"/>
                <w:szCs w:val="18"/>
              </w:rPr>
              <w:t xml:space="preserve">, Y., </w:t>
            </w:r>
            <w:proofErr w:type="spellStart"/>
            <w:r>
              <w:rPr>
                <w:sz w:val="18"/>
                <w:szCs w:val="18"/>
              </w:rPr>
              <w:t>Eyal</w:t>
            </w:r>
            <w:proofErr w:type="spellEnd"/>
            <w:r>
              <w:rPr>
                <w:sz w:val="18"/>
                <w:szCs w:val="18"/>
              </w:rPr>
              <w:t xml:space="preserve">, G., Kanari, L., </w:t>
            </w:r>
            <w:proofErr w:type="spellStart"/>
            <w:r>
              <w:rPr>
                <w:sz w:val="18"/>
                <w:szCs w:val="18"/>
              </w:rPr>
              <w:t>Verhoog</w:t>
            </w:r>
            <w:proofErr w:type="spellEnd"/>
            <w:r>
              <w:rPr>
                <w:sz w:val="18"/>
                <w:szCs w:val="18"/>
              </w:rPr>
              <w:t xml:space="preserve">, M. B., </w:t>
            </w:r>
            <w:proofErr w:type="spellStart"/>
            <w:r>
              <w:rPr>
                <w:sz w:val="18"/>
                <w:szCs w:val="18"/>
              </w:rPr>
              <w:t>Ateneke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Kahou</w:t>
            </w:r>
            <w:proofErr w:type="spellEnd"/>
            <w:r>
              <w:rPr>
                <w:sz w:val="18"/>
                <w:szCs w:val="18"/>
              </w:rPr>
              <w:t xml:space="preserve">, G. A., </w:t>
            </w:r>
            <w:proofErr w:type="spellStart"/>
            <w:r>
              <w:rPr>
                <w:sz w:val="18"/>
                <w:szCs w:val="18"/>
              </w:rPr>
              <w:t>Mansvelder</w:t>
            </w:r>
            <w:proofErr w:type="spellEnd"/>
            <w:r>
              <w:rPr>
                <w:sz w:val="18"/>
                <w:szCs w:val="18"/>
              </w:rPr>
              <w:t xml:space="preserve">, H. D., et al. (2017). Comprehensive Morpho-Electrotonic Analysis Shows 2 Distinct Classes of L2 and L3 Pyramidal Neurons in Human Temporal Cortex. Cerebral Cortex 27, 5398–5414. </w:t>
            </w:r>
            <w:proofErr w:type="spellStart"/>
            <w:r>
              <w:rPr>
                <w:sz w:val="18"/>
                <w:szCs w:val="18"/>
              </w:rPr>
              <w:t>doi</w:t>
            </w:r>
            <w:proofErr w:type="spellEnd"/>
            <w:r>
              <w:rPr>
                <w:sz w:val="18"/>
                <w:szCs w:val="18"/>
              </w:rPr>
              <w:t>: 10.1093/</w:t>
            </w:r>
            <w:proofErr w:type="spellStart"/>
            <w:r>
              <w:rPr>
                <w:sz w:val="18"/>
                <w:szCs w:val="18"/>
              </w:rPr>
              <w:t>cercor</w:t>
            </w:r>
            <w:proofErr w:type="spellEnd"/>
            <w:r>
              <w:rPr>
                <w:sz w:val="18"/>
                <w:szCs w:val="18"/>
              </w:rPr>
              <w:t>/bhx226.</w:t>
            </w:r>
          </w:p>
        </w:tc>
      </w:tr>
    </w:tbl>
    <w:p w14:paraId="25E7D194" w14:textId="77777777" w:rsidR="004804C5" w:rsidRDefault="004804C5">
      <w:pPr>
        <w:spacing w:before="240"/>
        <w:jc w:val="both"/>
        <w:rPr>
          <w:b/>
        </w:rPr>
      </w:pPr>
    </w:p>
    <w:p w14:paraId="495FD2A9" w14:textId="77777777" w:rsidR="004804C5" w:rsidRDefault="00111565">
      <w:pPr>
        <w:spacing w:before="240"/>
        <w:jc w:val="both"/>
        <w:rPr>
          <w:b/>
        </w:rPr>
      </w:pPr>
      <w:r>
        <w:rPr>
          <w:b/>
        </w:rPr>
        <w:lastRenderedPageBreak/>
        <w:t>Table S2: Passive membrane properties</w:t>
      </w:r>
    </w:p>
    <w:p w14:paraId="7C218A90" w14:textId="77777777" w:rsidR="004804C5" w:rsidRDefault="00111565">
      <w:pPr>
        <w:spacing w:before="240"/>
        <w:jc w:val="both"/>
      </w:pPr>
      <w:r>
        <w:t xml:space="preserve">  </w:t>
      </w:r>
    </w:p>
    <w:tbl>
      <w:tblPr>
        <w:tblStyle w:val="a0"/>
        <w:tblW w:w="8209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305"/>
        <w:gridCol w:w="1320"/>
        <w:gridCol w:w="1290"/>
        <w:gridCol w:w="1095"/>
        <w:gridCol w:w="1729"/>
      </w:tblGrid>
      <w:tr w:rsidR="004804C5" w14:paraId="3C46BF7D" w14:textId="77777777">
        <w:trPr>
          <w:trHeight w:val="605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DA91B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atures name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D2EC6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urrent (</w:t>
            </w:r>
            <w:proofErr w:type="spellStart"/>
            <w:r>
              <w:rPr>
                <w:b/>
                <w:sz w:val="16"/>
                <w:szCs w:val="16"/>
              </w:rPr>
              <w:t>nA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84416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use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8D7E2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urrent (</w:t>
            </w:r>
            <w:proofErr w:type="spellStart"/>
            <w:r>
              <w:rPr>
                <w:b/>
                <w:sz w:val="16"/>
                <w:szCs w:val="16"/>
              </w:rPr>
              <w:t>nA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ED56A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t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E14F4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4804C5" w14:paraId="59A406ED" w14:textId="77777777">
        <w:trPr>
          <w:trHeight w:val="620"/>
        </w:trPr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CF901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put resistance</w:t>
            </w:r>
          </w:p>
          <w:p w14:paraId="35593FA1" w14:textId="77777777" w:rsidR="004804C5" w:rsidRDefault="00C549C2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(M</w:t>
            </w:r>
            <w:r w:rsidR="00111565">
              <w:rPr>
                <w:rFonts w:ascii="Noto Sans Symbols" w:eastAsia="Noto Sans Symbols" w:hAnsi="Noto Sans Symbols" w:cs="Noto Sans Symbols"/>
                <w:b/>
                <w:sz w:val="16"/>
                <w:szCs w:val="16"/>
              </w:rPr>
              <w:t>Ω</w:t>
            </w:r>
            <w:r w:rsidR="00111565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ADA08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B4261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86  ± 3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E60C0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27399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28 ± 1</w:t>
            </w:r>
          </w:p>
        </w:tc>
        <w:tc>
          <w:tcPr>
            <w:tcW w:w="172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9AA39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 xml:space="preserve">&lt;0.001 </w:t>
            </w:r>
          </w:p>
        </w:tc>
      </w:tr>
      <w:tr w:rsidR="004804C5" w14:paraId="75DCB0B5" w14:textId="77777777">
        <w:trPr>
          <w:trHeight w:val="1385"/>
        </w:trPr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A911C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me constant</w:t>
            </w:r>
          </w:p>
          <w:p w14:paraId="1E8D9EF0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ms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726C5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  <w:p w14:paraId="25371548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  <w:p w14:paraId="4D382A18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  <w:p w14:paraId="7EB3CABC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  <w:p w14:paraId="52757D57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  <w:p w14:paraId="005653F1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EF628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 ± 0.5</w:t>
            </w:r>
          </w:p>
          <w:p w14:paraId="26961974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 ± 1.2</w:t>
            </w:r>
          </w:p>
          <w:p w14:paraId="675B2C7A" w14:textId="77777777" w:rsidR="004804C5" w:rsidRDefault="00111565">
            <w:pPr>
              <w:spacing w:after="0"/>
              <w:ind w:left="100" w:right="1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17.5 ± 1.0</w:t>
            </w:r>
          </w:p>
          <w:p w14:paraId="2FC641DD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 ± 0.6</w:t>
            </w:r>
          </w:p>
          <w:p w14:paraId="63D98EE7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6 ± 0.6</w:t>
            </w:r>
          </w:p>
          <w:p w14:paraId="2C4C2908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 ± 1.0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EEE14" w14:textId="77777777" w:rsidR="004804C5" w:rsidRDefault="00111565">
            <w:pPr>
              <w:spacing w:after="0"/>
              <w:ind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  <w:p w14:paraId="1D902466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</w:t>
            </w:r>
          </w:p>
          <w:p w14:paraId="3DD11A33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0</w:t>
            </w:r>
          </w:p>
          <w:p w14:paraId="19E6DDE6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</w:t>
            </w:r>
          </w:p>
          <w:p w14:paraId="48DB87BD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32691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 ± 0.4</w:t>
            </w:r>
          </w:p>
          <w:p w14:paraId="131B5867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 ± 0.4</w:t>
            </w:r>
          </w:p>
          <w:p w14:paraId="1B1B2516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 ± 0.5</w:t>
            </w:r>
          </w:p>
          <w:p w14:paraId="7B6A8346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 ± 0.5</w:t>
            </w:r>
          </w:p>
          <w:p w14:paraId="403AFCCE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 ± 0.8</w:t>
            </w:r>
          </w:p>
        </w:tc>
        <w:tc>
          <w:tcPr>
            <w:tcW w:w="172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145BA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4 (@ -0.2nA)</w:t>
            </w:r>
          </w:p>
        </w:tc>
      </w:tr>
      <w:tr w:rsidR="004804C5" w14:paraId="4EF8F0D7" w14:textId="77777777">
        <w:trPr>
          <w:trHeight w:val="1385"/>
        </w:trPr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3FC2D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g amplitude</w:t>
            </w:r>
          </w:p>
          <w:p w14:paraId="329E1DE5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V)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DA1F8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  <w:p w14:paraId="156BA7C0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  <w:p w14:paraId="5E0F1F94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-0.20</w:t>
            </w:r>
          </w:p>
          <w:p w14:paraId="053B5EC4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  <w:p w14:paraId="51AF2B31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  <w:p w14:paraId="4818D429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00F2B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 ± 0.3</w:t>
            </w:r>
          </w:p>
          <w:p w14:paraId="60A2E280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 ± 0.6</w:t>
            </w:r>
          </w:p>
          <w:p w14:paraId="63D82855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6.8 ± 0.3</w:t>
            </w:r>
          </w:p>
          <w:p w14:paraId="76902AEE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 ± 0.3</w:t>
            </w:r>
          </w:p>
          <w:p w14:paraId="13CBD570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 ± 0.3</w:t>
            </w:r>
          </w:p>
          <w:p w14:paraId="0DC7EF99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± 0.2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F861D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  <w:p w14:paraId="0208F5F5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</w:t>
            </w:r>
          </w:p>
          <w:p w14:paraId="2CD06F4D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0</w:t>
            </w:r>
          </w:p>
          <w:p w14:paraId="534AB8C3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</w:t>
            </w:r>
          </w:p>
          <w:p w14:paraId="749EEEDF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-0.20</w:t>
            </w:r>
          </w:p>
          <w:p w14:paraId="103EDFA5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66F84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 ± 0.3</w:t>
            </w:r>
          </w:p>
          <w:p w14:paraId="12C10C19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 ± 0.3</w:t>
            </w:r>
          </w:p>
          <w:p w14:paraId="12F9D933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± 0.2</w:t>
            </w:r>
          </w:p>
          <w:p w14:paraId="160E4342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 ± 0.2</w:t>
            </w:r>
          </w:p>
          <w:p w14:paraId="3C370AA0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1.5 ± 0.1</w:t>
            </w:r>
          </w:p>
        </w:tc>
        <w:tc>
          <w:tcPr>
            <w:tcW w:w="172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F7930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&lt;0.001 (@ -0.2nA)</w:t>
            </w:r>
          </w:p>
        </w:tc>
      </w:tr>
    </w:tbl>
    <w:p w14:paraId="3F3C501B" w14:textId="77777777" w:rsidR="004804C5" w:rsidRDefault="00111565">
      <w:pPr>
        <w:spacing w:before="240"/>
        <w:jc w:val="both"/>
      </w:pPr>
      <w:r>
        <w:t xml:space="preserve"> </w:t>
      </w:r>
    </w:p>
    <w:p w14:paraId="07D9FA26" w14:textId="77777777" w:rsidR="004804C5" w:rsidRDefault="00111565">
      <w:pPr>
        <w:spacing w:before="240"/>
        <w:jc w:val="both"/>
        <w:rPr>
          <w:b/>
        </w:rPr>
      </w:pPr>
      <w:r>
        <w:rPr>
          <w:b/>
        </w:rPr>
        <w:t>Table S3: First AP features</w:t>
      </w:r>
    </w:p>
    <w:p w14:paraId="505E2B37" w14:textId="77777777" w:rsidR="004804C5" w:rsidRDefault="00111565">
      <w:pPr>
        <w:spacing w:before="240"/>
        <w:jc w:val="both"/>
        <w:rPr>
          <w:b/>
        </w:rPr>
      </w:pPr>
      <w:r>
        <w:rPr>
          <w:b/>
        </w:rPr>
        <w:t xml:space="preserve"> </w:t>
      </w:r>
    </w:p>
    <w:tbl>
      <w:tblPr>
        <w:tblStyle w:val="a1"/>
        <w:tblW w:w="863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290"/>
        <w:gridCol w:w="1440"/>
        <w:gridCol w:w="1391"/>
        <w:gridCol w:w="1455"/>
        <w:gridCol w:w="1769"/>
      </w:tblGrid>
      <w:tr w:rsidR="004804C5" w14:paraId="2DCE7A71" w14:textId="77777777">
        <w:trPr>
          <w:trHeight w:val="410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CCBA6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atures name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D8402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urrent</w:t>
            </w:r>
          </w:p>
          <w:p w14:paraId="608E1F5C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nA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5F612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use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DEEB9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urrent </w:t>
            </w:r>
          </w:p>
          <w:p w14:paraId="424C1569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nA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4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E2DB0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t</w:t>
            </w:r>
          </w:p>
        </w:tc>
        <w:tc>
          <w:tcPr>
            <w:tcW w:w="17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BC342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4804C5" w14:paraId="511B82CA" w14:textId="77777777">
        <w:trPr>
          <w:trHeight w:val="1190"/>
        </w:trPr>
        <w:tc>
          <w:tcPr>
            <w:tcW w:w="12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C151E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me to</w:t>
            </w:r>
          </w:p>
          <w:p w14:paraId="4D031875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rst spike</w:t>
            </w:r>
          </w:p>
          <w:p w14:paraId="0ACE2450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(</w:t>
            </w:r>
            <w:proofErr w:type="spellStart"/>
            <w:r>
              <w:rPr>
                <w:b/>
                <w:sz w:val="16"/>
                <w:szCs w:val="16"/>
              </w:rPr>
              <w:t>ms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3C271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  <w:p w14:paraId="2557376D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  <w:p w14:paraId="1DF62A4A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  <w:p w14:paraId="07C11C9F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  <w:p w14:paraId="1673BB08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AEF61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5 ± 15.6</w:t>
            </w:r>
          </w:p>
          <w:p w14:paraId="1A1E5566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 ± 2.2</w:t>
            </w:r>
          </w:p>
          <w:p w14:paraId="18BEF8F5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 ± 1.5</w:t>
            </w:r>
          </w:p>
          <w:p w14:paraId="71618CBE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 ± 1.1</w:t>
            </w:r>
          </w:p>
          <w:p w14:paraId="466148A3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 ± 0.8</w:t>
            </w:r>
          </w:p>
        </w:tc>
        <w:tc>
          <w:tcPr>
            <w:tcW w:w="139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C798C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  <w:p w14:paraId="4E3FABA7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  <w:p w14:paraId="7BA8FD8E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  <w:p w14:paraId="1D143343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  <w:p w14:paraId="2AFF62CA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DA3DF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6 ± 6.2</w:t>
            </w:r>
          </w:p>
          <w:p w14:paraId="4904563D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2 ± 7.8</w:t>
            </w:r>
          </w:p>
          <w:p w14:paraId="466D2CCA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1 ± 9.3</w:t>
            </w:r>
          </w:p>
          <w:p w14:paraId="655C17EC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 ± 1.7</w:t>
            </w:r>
          </w:p>
          <w:p w14:paraId="190EB112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 ± 0.9</w:t>
            </w:r>
          </w:p>
        </w:tc>
        <w:tc>
          <w:tcPr>
            <w:tcW w:w="17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BCE70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104 (@ 0.2nA)</w:t>
            </w:r>
            <w:r>
              <w:rPr>
                <w:b/>
                <w:color w:val="FF000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572 (@ 0.4nA)</w:t>
            </w:r>
          </w:p>
        </w:tc>
      </w:tr>
      <w:tr w:rsidR="004804C5" w14:paraId="243F7CDF" w14:textId="77777777">
        <w:trPr>
          <w:trHeight w:val="1190"/>
        </w:trPr>
        <w:tc>
          <w:tcPr>
            <w:tcW w:w="12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57300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requency</w:t>
            </w:r>
          </w:p>
          <w:p w14:paraId="5FC984E4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f first ISI</w:t>
            </w:r>
          </w:p>
          <w:p w14:paraId="50FBFA04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Hz)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34776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  <w:p w14:paraId="11C97C2C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20</w:t>
            </w:r>
          </w:p>
          <w:p w14:paraId="79AD52A9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  <w:p w14:paraId="094923D2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40</w:t>
            </w:r>
          </w:p>
          <w:p w14:paraId="55EFDDAB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7D3AB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± 15</w:t>
            </w:r>
          </w:p>
          <w:p w14:paraId="23202C34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75 ± 7</w:t>
            </w:r>
          </w:p>
          <w:p w14:paraId="244C7BB8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 ± 7</w:t>
            </w:r>
          </w:p>
          <w:p w14:paraId="2532F77F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102 ± 8</w:t>
            </w:r>
          </w:p>
          <w:p w14:paraId="2F4D78B6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 ± 10</w:t>
            </w:r>
          </w:p>
        </w:tc>
        <w:tc>
          <w:tcPr>
            <w:tcW w:w="139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CB316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20</w:t>
            </w:r>
          </w:p>
          <w:p w14:paraId="4A0F2C15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40</w:t>
            </w:r>
          </w:p>
          <w:p w14:paraId="431AFA58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  <w:p w14:paraId="7D02DE34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  <w:p w14:paraId="721361BB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9320D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42 ± 5</w:t>
            </w:r>
          </w:p>
          <w:p w14:paraId="4C2204F3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56 ± 6</w:t>
            </w:r>
          </w:p>
          <w:p w14:paraId="5024AB3A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± 6</w:t>
            </w:r>
          </w:p>
          <w:p w14:paraId="29C9BED1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 ± 6</w:t>
            </w:r>
          </w:p>
          <w:p w14:paraId="3BAA1D3C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 ± 6</w:t>
            </w:r>
          </w:p>
        </w:tc>
        <w:tc>
          <w:tcPr>
            <w:tcW w:w="17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06150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 xml:space="preserve"> </w:t>
            </w:r>
          </w:p>
          <w:p w14:paraId="4311FDB9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 xml:space="preserve">0.002 (@ 0.2nA) &lt;0.001 (@ 0.4nA) </w:t>
            </w:r>
          </w:p>
        </w:tc>
      </w:tr>
      <w:tr w:rsidR="004804C5" w14:paraId="2D8456BA" w14:textId="77777777">
        <w:trPr>
          <w:trHeight w:val="1190"/>
        </w:trPr>
        <w:tc>
          <w:tcPr>
            <w:tcW w:w="12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6489C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First</w:t>
            </w:r>
          </w:p>
          <w:p w14:paraId="303C5B18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P width</w:t>
            </w:r>
          </w:p>
          <w:p w14:paraId="167F7A11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ms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AA98E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  <w:p w14:paraId="03C77C17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20</w:t>
            </w:r>
          </w:p>
          <w:p w14:paraId="16F0271F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  <w:p w14:paraId="16197C8C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40</w:t>
            </w:r>
          </w:p>
          <w:p w14:paraId="6ACBC7BF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CFC4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± 0.02</w:t>
            </w:r>
          </w:p>
          <w:p w14:paraId="67C162E6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1.15 ± 0.02</w:t>
            </w:r>
          </w:p>
          <w:p w14:paraId="00FC0373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± 0.02</w:t>
            </w:r>
          </w:p>
          <w:p w14:paraId="5F1D09D9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97 ± 0.03</w:t>
            </w:r>
          </w:p>
          <w:p w14:paraId="780FB713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± 0.02</w:t>
            </w:r>
          </w:p>
        </w:tc>
        <w:tc>
          <w:tcPr>
            <w:tcW w:w="139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F5921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20</w:t>
            </w:r>
          </w:p>
          <w:p w14:paraId="323AF8F7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40</w:t>
            </w:r>
          </w:p>
          <w:p w14:paraId="1B6DFB7E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  <w:p w14:paraId="6555C97E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  <w:p w14:paraId="271FD3DF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FD779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68 ± 0.01</w:t>
            </w:r>
          </w:p>
          <w:p w14:paraId="79C9FF0A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65 ± 0.01</w:t>
            </w:r>
          </w:p>
          <w:p w14:paraId="554A2AC7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 ± 0.01</w:t>
            </w:r>
          </w:p>
          <w:p w14:paraId="1957EFC8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 ± 0.01</w:t>
            </w:r>
          </w:p>
          <w:p w14:paraId="5D969D2D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 ± 0.01</w:t>
            </w:r>
          </w:p>
        </w:tc>
        <w:tc>
          <w:tcPr>
            <w:tcW w:w="17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18B929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&lt;0.001 (@ 0.2nA) &lt;0.001 (@ 0.4nA)</w:t>
            </w:r>
          </w:p>
        </w:tc>
      </w:tr>
      <w:tr w:rsidR="004804C5" w14:paraId="30598722" w14:textId="77777777" w:rsidTr="00EE066F">
        <w:trPr>
          <w:trHeight w:val="1190"/>
        </w:trPr>
        <w:tc>
          <w:tcPr>
            <w:tcW w:w="129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FE8B9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rst AP</w:t>
            </w:r>
          </w:p>
          <w:p w14:paraId="1C8FE22B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mplitude</w:t>
            </w:r>
          </w:p>
          <w:p w14:paraId="56E440BF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V)</w:t>
            </w:r>
          </w:p>
        </w:tc>
        <w:tc>
          <w:tcPr>
            <w:tcW w:w="129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4B0E9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  <w:p w14:paraId="1C53A61A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  <w:p w14:paraId="5017E38C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  <w:p w14:paraId="3F81633A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  <w:p w14:paraId="61C87B17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70515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2 ± 2.5</w:t>
            </w:r>
          </w:p>
          <w:p w14:paraId="6AFAEDC3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3 ± 1.5</w:t>
            </w:r>
          </w:p>
          <w:p w14:paraId="37804AB3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8 ± 1.6</w:t>
            </w:r>
          </w:p>
          <w:p w14:paraId="4FBE8E6B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4 ± 2.4</w:t>
            </w:r>
          </w:p>
          <w:p w14:paraId="5C6A6D18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5 ± 2.2</w:t>
            </w:r>
          </w:p>
        </w:tc>
        <w:tc>
          <w:tcPr>
            <w:tcW w:w="139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823D5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  <w:p w14:paraId="59B394B8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  <w:p w14:paraId="595D37E0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  <w:p w14:paraId="68356ED4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  <w:p w14:paraId="64E9AEC7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4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2FA7B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1 ± 1.5</w:t>
            </w:r>
          </w:p>
          <w:p w14:paraId="65B039FE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3 ± 0.9</w:t>
            </w:r>
          </w:p>
          <w:p w14:paraId="34ADA21C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7 ± 0.7</w:t>
            </w:r>
          </w:p>
          <w:p w14:paraId="0430E80A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5 ± 0.7</w:t>
            </w:r>
          </w:p>
          <w:p w14:paraId="63426F45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5 ± 0.7</w:t>
            </w:r>
          </w:p>
        </w:tc>
        <w:tc>
          <w:tcPr>
            <w:tcW w:w="1769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38748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 (@ 0.2nA)</w:t>
            </w:r>
            <w:r>
              <w:rPr>
                <w:b/>
                <w:color w:val="FF000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75 (@ 0.4nA)</w:t>
            </w:r>
          </w:p>
        </w:tc>
      </w:tr>
      <w:tr w:rsidR="00EE066F" w14:paraId="3FA75C0F" w14:textId="77777777" w:rsidTr="00B9373D">
        <w:trPr>
          <w:trHeight w:val="1190"/>
        </w:trPr>
        <w:tc>
          <w:tcPr>
            <w:tcW w:w="129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2031B" w14:textId="77777777" w:rsidR="00B9373D" w:rsidRDefault="00B9373D" w:rsidP="00EE066F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rst</w:t>
            </w:r>
          </w:p>
          <w:p w14:paraId="635E2841" w14:textId="77777777" w:rsidR="00B9373D" w:rsidRDefault="00B9373D" w:rsidP="00EE066F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P AHP</w:t>
            </w:r>
          </w:p>
          <w:p w14:paraId="2E3B32C9" w14:textId="77777777" w:rsidR="00B9373D" w:rsidRDefault="00B9373D" w:rsidP="00EE066F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minimum </w:t>
            </w:r>
          </w:p>
          <w:p w14:paraId="30181573" w14:textId="77777777" w:rsidR="00EE066F" w:rsidRDefault="00B9373D" w:rsidP="00EE066F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oltage</w:t>
            </w:r>
          </w:p>
          <w:p w14:paraId="26FB9ABF" w14:textId="77777777" w:rsidR="00EE066F" w:rsidRDefault="00EE066F" w:rsidP="00EE066F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V)</w:t>
            </w:r>
          </w:p>
        </w:tc>
        <w:tc>
          <w:tcPr>
            <w:tcW w:w="129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C4D2F" w14:textId="77777777" w:rsidR="00EE066F" w:rsidRDefault="00EE066F" w:rsidP="00EE066F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  <w:p w14:paraId="5ED9B59A" w14:textId="77777777" w:rsidR="00EE066F" w:rsidRPr="00EE066F" w:rsidRDefault="00EE066F" w:rsidP="00EE066F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EE066F">
              <w:rPr>
                <w:b/>
                <w:color w:val="FF0000"/>
                <w:sz w:val="16"/>
                <w:szCs w:val="16"/>
              </w:rPr>
              <w:t>0.20</w:t>
            </w:r>
          </w:p>
          <w:p w14:paraId="6118B141" w14:textId="77777777" w:rsidR="00EE066F" w:rsidRDefault="00EE066F" w:rsidP="00EE066F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  <w:p w14:paraId="0B55026D" w14:textId="77777777" w:rsidR="00EE066F" w:rsidRPr="00EE066F" w:rsidRDefault="00EE066F" w:rsidP="00EE066F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EE066F">
              <w:rPr>
                <w:b/>
                <w:color w:val="FF0000"/>
                <w:sz w:val="16"/>
                <w:szCs w:val="16"/>
              </w:rPr>
              <w:t>0.40</w:t>
            </w:r>
          </w:p>
          <w:p w14:paraId="574AD415" w14:textId="77777777" w:rsidR="00EE066F" w:rsidRDefault="00EE066F" w:rsidP="00EE066F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70437" w14:textId="77777777" w:rsidR="00EE066F" w:rsidRPr="00EE066F" w:rsidRDefault="00EE066F" w:rsidP="00EE066F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 w:rsidRPr="00EE066F">
              <w:rPr>
                <w:sz w:val="16"/>
                <w:szCs w:val="16"/>
              </w:rPr>
              <w:t>-48.</w:t>
            </w:r>
            <w:r>
              <w:rPr>
                <w:sz w:val="16"/>
                <w:szCs w:val="16"/>
              </w:rPr>
              <w:t>5</w:t>
            </w:r>
            <w:r w:rsidR="00B9373D">
              <w:rPr>
                <w:sz w:val="16"/>
                <w:szCs w:val="16"/>
              </w:rPr>
              <w:t xml:space="preserve"> ± 3.2</w:t>
            </w:r>
          </w:p>
          <w:p w14:paraId="4429A2F9" w14:textId="77777777" w:rsidR="00EE066F" w:rsidRPr="00B9373D" w:rsidRDefault="00EE066F" w:rsidP="00EE066F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B9373D">
              <w:rPr>
                <w:b/>
                <w:color w:val="FF0000"/>
                <w:sz w:val="16"/>
                <w:szCs w:val="16"/>
              </w:rPr>
              <w:t>-47.5</w:t>
            </w:r>
            <w:r w:rsidR="00B9373D" w:rsidRPr="00B9373D">
              <w:rPr>
                <w:b/>
                <w:color w:val="FF0000"/>
                <w:sz w:val="16"/>
                <w:szCs w:val="16"/>
              </w:rPr>
              <w:t xml:space="preserve"> ± 1.1</w:t>
            </w:r>
          </w:p>
          <w:p w14:paraId="0C5E0101" w14:textId="77777777" w:rsidR="00EE066F" w:rsidRPr="00EE066F" w:rsidRDefault="00EE066F" w:rsidP="00EE066F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 w:rsidRPr="00EE066F">
              <w:rPr>
                <w:sz w:val="16"/>
                <w:szCs w:val="16"/>
              </w:rPr>
              <w:t>-47.</w:t>
            </w:r>
            <w:r>
              <w:rPr>
                <w:sz w:val="16"/>
                <w:szCs w:val="16"/>
              </w:rPr>
              <w:t>2</w:t>
            </w:r>
            <w:r w:rsidR="00B9373D">
              <w:rPr>
                <w:sz w:val="16"/>
                <w:szCs w:val="16"/>
              </w:rPr>
              <w:t xml:space="preserve"> ± 0.7</w:t>
            </w:r>
          </w:p>
          <w:p w14:paraId="0D592EFA" w14:textId="77777777" w:rsidR="00EE066F" w:rsidRPr="00B9373D" w:rsidRDefault="00EE066F" w:rsidP="00EE066F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B9373D">
              <w:rPr>
                <w:b/>
                <w:color w:val="FF0000"/>
                <w:sz w:val="16"/>
                <w:szCs w:val="16"/>
              </w:rPr>
              <w:t>-47.3</w:t>
            </w:r>
            <w:r w:rsidR="00B9373D" w:rsidRPr="00B9373D">
              <w:rPr>
                <w:b/>
                <w:color w:val="FF0000"/>
                <w:sz w:val="16"/>
                <w:szCs w:val="16"/>
              </w:rPr>
              <w:t xml:space="preserve"> ± 0.7</w:t>
            </w:r>
          </w:p>
          <w:p w14:paraId="316BD55C" w14:textId="77777777" w:rsidR="00EE066F" w:rsidRDefault="00EE066F" w:rsidP="00EE066F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 w:rsidRPr="00EE066F">
              <w:rPr>
                <w:sz w:val="16"/>
                <w:szCs w:val="16"/>
              </w:rPr>
              <w:t>-48.0</w:t>
            </w:r>
            <w:r w:rsidR="00B9373D">
              <w:rPr>
                <w:sz w:val="16"/>
                <w:szCs w:val="16"/>
              </w:rPr>
              <w:t xml:space="preserve"> ± 0.2</w:t>
            </w:r>
          </w:p>
        </w:tc>
        <w:tc>
          <w:tcPr>
            <w:tcW w:w="139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4E82A" w14:textId="77777777" w:rsidR="00EE066F" w:rsidRPr="00EE066F" w:rsidRDefault="00EE066F" w:rsidP="00EE066F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EE066F">
              <w:rPr>
                <w:b/>
                <w:color w:val="FF0000"/>
                <w:sz w:val="16"/>
                <w:szCs w:val="16"/>
              </w:rPr>
              <w:t>0.20</w:t>
            </w:r>
          </w:p>
          <w:p w14:paraId="38AB6082" w14:textId="77777777" w:rsidR="00EE066F" w:rsidRPr="00EE066F" w:rsidRDefault="00EE066F" w:rsidP="00EE066F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EE066F">
              <w:rPr>
                <w:b/>
                <w:color w:val="FF0000"/>
                <w:sz w:val="16"/>
                <w:szCs w:val="16"/>
              </w:rPr>
              <w:t>0.40</w:t>
            </w:r>
          </w:p>
          <w:p w14:paraId="21A23F7C" w14:textId="77777777" w:rsidR="00EE066F" w:rsidRDefault="00EE066F" w:rsidP="00EE066F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  <w:p w14:paraId="686A2CDF" w14:textId="77777777" w:rsidR="00EE066F" w:rsidRDefault="00EE066F" w:rsidP="00EE066F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  <w:p w14:paraId="4C484306" w14:textId="77777777" w:rsidR="00EE066F" w:rsidRDefault="00EE066F" w:rsidP="00EE066F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4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0191F" w14:textId="77777777" w:rsidR="00EE066F" w:rsidRPr="00B9373D" w:rsidRDefault="00EE066F" w:rsidP="00EE066F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B9373D">
              <w:rPr>
                <w:b/>
                <w:color w:val="FF0000"/>
                <w:sz w:val="16"/>
                <w:szCs w:val="16"/>
              </w:rPr>
              <w:t>-66.7 ± 0.8</w:t>
            </w:r>
          </w:p>
          <w:p w14:paraId="351068DE" w14:textId="77777777" w:rsidR="00EE066F" w:rsidRPr="00B9373D" w:rsidRDefault="00EE066F" w:rsidP="00EE066F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B9373D">
              <w:rPr>
                <w:b/>
                <w:color w:val="FF0000"/>
                <w:sz w:val="16"/>
                <w:szCs w:val="16"/>
              </w:rPr>
              <w:t>-63.5 ± 0.7</w:t>
            </w:r>
          </w:p>
          <w:p w14:paraId="5193E5BD" w14:textId="77777777" w:rsidR="00EE066F" w:rsidRPr="00EE066F" w:rsidRDefault="00EE066F" w:rsidP="00EE066F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 w:rsidRPr="00EE066F">
              <w:rPr>
                <w:sz w:val="16"/>
                <w:szCs w:val="16"/>
              </w:rPr>
              <w:t>-61.</w:t>
            </w:r>
            <w:r>
              <w:rPr>
                <w:sz w:val="16"/>
                <w:szCs w:val="16"/>
              </w:rPr>
              <w:t>8 ± 0.7</w:t>
            </w:r>
          </w:p>
          <w:p w14:paraId="31E15C60" w14:textId="77777777" w:rsidR="00EE066F" w:rsidRPr="00EE066F" w:rsidRDefault="00EE066F" w:rsidP="00EE066F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 w:rsidRPr="00EE066F">
              <w:rPr>
                <w:sz w:val="16"/>
                <w:szCs w:val="16"/>
              </w:rPr>
              <w:t>-60.0</w:t>
            </w:r>
            <w:r>
              <w:rPr>
                <w:sz w:val="16"/>
                <w:szCs w:val="16"/>
              </w:rPr>
              <w:t xml:space="preserve"> ± 0.8</w:t>
            </w:r>
          </w:p>
          <w:p w14:paraId="2DA1AB1D" w14:textId="77777777" w:rsidR="00EE066F" w:rsidRDefault="00EE066F" w:rsidP="00EE066F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 w:rsidRPr="00EE066F">
              <w:rPr>
                <w:sz w:val="16"/>
                <w:szCs w:val="16"/>
              </w:rPr>
              <w:t>-59.</w:t>
            </w:r>
            <w:r>
              <w:rPr>
                <w:sz w:val="16"/>
                <w:szCs w:val="16"/>
              </w:rPr>
              <w:t>7 ± 1.0</w:t>
            </w:r>
          </w:p>
        </w:tc>
        <w:tc>
          <w:tcPr>
            <w:tcW w:w="1769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E4204" w14:textId="77777777" w:rsidR="00EE066F" w:rsidRDefault="00EE066F" w:rsidP="00B9373D">
            <w:pPr>
              <w:spacing w:after="0"/>
              <w:ind w:right="100"/>
              <w:jc w:val="center"/>
              <w:rPr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&lt;0.001 (@ 0.2nA) &lt;0.001 (@ 0.4nA)</w:t>
            </w:r>
          </w:p>
        </w:tc>
      </w:tr>
      <w:tr w:rsidR="00EE066F" w14:paraId="202DB3E6" w14:textId="77777777" w:rsidTr="00055B14">
        <w:trPr>
          <w:trHeight w:val="1190"/>
        </w:trPr>
        <w:tc>
          <w:tcPr>
            <w:tcW w:w="129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385AA" w14:textId="77777777" w:rsidR="00B9373D" w:rsidRDefault="00B9373D" w:rsidP="00B9373D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First AP </w:t>
            </w:r>
          </w:p>
          <w:p w14:paraId="5AAB98E8" w14:textId="77777777" w:rsidR="00B9373D" w:rsidRDefault="00B9373D" w:rsidP="00B9373D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HP</w:t>
            </w:r>
          </w:p>
          <w:p w14:paraId="0415E76F" w14:textId="77777777" w:rsidR="00B9373D" w:rsidRDefault="00B9373D" w:rsidP="00B9373D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pth</w:t>
            </w:r>
          </w:p>
          <w:p w14:paraId="575C370F" w14:textId="77777777" w:rsidR="00EE066F" w:rsidRDefault="00B9373D" w:rsidP="00B9373D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V)</w:t>
            </w:r>
          </w:p>
        </w:tc>
        <w:tc>
          <w:tcPr>
            <w:tcW w:w="129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91AF6" w14:textId="77777777" w:rsidR="00B9373D" w:rsidRDefault="00B9373D" w:rsidP="00B9373D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  <w:p w14:paraId="634C010B" w14:textId="77777777" w:rsidR="00B9373D" w:rsidRPr="00EE066F" w:rsidRDefault="00B9373D" w:rsidP="00B9373D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EE066F">
              <w:rPr>
                <w:b/>
                <w:color w:val="FF0000"/>
                <w:sz w:val="16"/>
                <w:szCs w:val="16"/>
              </w:rPr>
              <w:t>0.20</w:t>
            </w:r>
          </w:p>
          <w:p w14:paraId="75D0ED3E" w14:textId="77777777" w:rsidR="00B9373D" w:rsidRDefault="00B9373D" w:rsidP="00B9373D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  <w:p w14:paraId="6B2A5317" w14:textId="77777777" w:rsidR="00B9373D" w:rsidRPr="00EE066F" w:rsidRDefault="00B9373D" w:rsidP="00B9373D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EE066F">
              <w:rPr>
                <w:b/>
                <w:color w:val="FF0000"/>
                <w:sz w:val="16"/>
                <w:szCs w:val="16"/>
              </w:rPr>
              <w:t>0.40</w:t>
            </w:r>
          </w:p>
          <w:p w14:paraId="51C28507" w14:textId="77777777" w:rsidR="00EE066F" w:rsidRDefault="00B9373D" w:rsidP="00B9373D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63822" w14:textId="77777777" w:rsidR="00B9373D" w:rsidRPr="00B9373D" w:rsidRDefault="00B9373D" w:rsidP="00B9373D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 w:rsidRPr="00B9373D">
              <w:rPr>
                <w:sz w:val="16"/>
                <w:szCs w:val="16"/>
              </w:rPr>
              <w:t>22.</w:t>
            </w:r>
            <w:r>
              <w:rPr>
                <w:sz w:val="16"/>
                <w:szCs w:val="16"/>
              </w:rPr>
              <w:t>3</w:t>
            </w:r>
            <w:r w:rsidR="00055B14">
              <w:rPr>
                <w:sz w:val="16"/>
                <w:szCs w:val="16"/>
              </w:rPr>
              <w:t xml:space="preserve"> ± 0.7</w:t>
            </w:r>
          </w:p>
          <w:p w14:paraId="08543AFC" w14:textId="77777777" w:rsidR="00B9373D" w:rsidRPr="00055B14" w:rsidRDefault="00B9373D" w:rsidP="00B9373D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055B14">
              <w:rPr>
                <w:b/>
                <w:color w:val="FF0000"/>
                <w:sz w:val="16"/>
                <w:szCs w:val="16"/>
              </w:rPr>
              <w:t>22.2</w:t>
            </w:r>
            <w:r w:rsidR="00055B14" w:rsidRPr="00055B14">
              <w:rPr>
                <w:b/>
                <w:color w:val="FF0000"/>
                <w:sz w:val="16"/>
                <w:szCs w:val="16"/>
              </w:rPr>
              <w:t xml:space="preserve"> ± 0.5</w:t>
            </w:r>
          </w:p>
          <w:p w14:paraId="226785BA" w14:textId="77777777" w:rsidR="00B9373D" w:rsidRPr="00B9373D" w:rsidRDefault="00B9373D" w:rsidP="00B9373D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 w:rsidRPr="00B9373D">
              <w:rPr>
                <w:sz w:val="16"/>
                <w:szCs w:val="16"/>
              </w:rPr>
              <w:t>21.1</w:t>
            </w:r>
            <w:r w:rsidR="00055B14">
              <w:rPr>
                <w:sz w:val="16"/>
                <w:szCs w:val="16"/>
              </w:rPr>
              <w:t xml:space="preserve"> ± 0.5</w:t>
            </w:r>
          </w:p>
          <w:p w14:paraId="7882028A" w14:textId="77777777" w:rsidR="00B9373D" w:rsidRPr="00055B14" w:rsidRDefault="00B9373D" w:rsidP="00B9373D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055B14">
              <w:rPr>
                <w:b/>
                <w:color w:val="FF0000"/>
                <w:sz w:val="16"/>
                <w:szCs w:val="16"/>
              </w:rPr>
              <w:t>20.0</w:t>
            </w:r>
            <w:r w:rsidR="00055B14" w:rsidRPr="00055B14">
              <w:rPr>
                <w:b/>
                <w:color w:val="FF0000"/>
                <w:sz w:val="16"/>
                <w:szCs w:val="16"/>
              </w:rPr>
              <w:t xml:space="preserve"> ± 0.7</w:t>
            </w:r>
          </w:p>
          <w:p w14:paraId="2EA85D66" w14:textId="77777777" w:rsidR="00EE066F" w:rsidRDefault="00B9373D" w:rsidP="00B9373D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 w:rsidRPr="00B9373D">
              <w:rPr>
                <w:sz w:val="16"/>
                <w:szCs w:val="16"/>
              </w:rPr>
              <w:t>18.6</w:t>
            </w:r>
            <w:r w:rsidR="00055B14">
              <w:rPr>
                <w:sz w:val="16"/>
                <w:szCs w:val="16"/>
              </w:rPr>
              <w:t xml:space="preserve"> ± 1.0</w:t>
            </w:r>
          </w:p>
        </w:tc>
        <w:tc>
          <w:tcPr>
            <w:tcW w:w="139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3CFE0" w14:textId="77777777" w:rsidR="00B9373D" w:rsidRPr="00EE066F" w:rsidRDefault="00B9373D" w:rsidP="00B9373D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EE066F">
              <w:rPr>
                <w:b/>
                <w:color w:val="FF0000"/>
                <w:sz w:val="16"/>
                <w:szCs w:val="16"/>
              </w:rPr>
              <w:t>0.20</w:t>
            </w:r>
          </w:p>
          <w:p w14:paraId="6F1A723B" w14:textId="77777777" w:rsidR="00B9373D" w:rsidRPr="00EE066F" w:rsidRDefault="00B9373D" w:rsidP="00B9373D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EE066F">
              <w:rPr>
                <w:b/>
                <w:color w:val="FF0000"/>
                <w:sz w:val="16"/>
                <w:szCs w:val="16"/>
              </w:rPr>
              <w:t>0.40</w:t>
            </w:r>
          </w:p>
          <w:p w14:paraId="649D2191" w14:textId="77777777" w:rsidR="00B9373D" w:rsidRDefault="00B9373D" w:rsidP="00B9373D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  <w:p w14:paraId="7B1D934F" w14:textId="77777777" w:rsidR="00B9373D" w:rsidRDefault="00B9373D" w:rsidP="00B9373D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  <w:p w14:paraId="38A94386" w14:textId="77777777" w:rsidR="00EE066F" w:rsidRDefault="00B9373D" w:rsidP="00B9373D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4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02F0A" w14:textId="77777777" w:rsidR="00055B14" w:rsidRPr="00055B14" w:rsidRDefault="00055B14" w:rsidP="00055B14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055B14">
              <w:rPr>
                <w:b/>
                <w:color w:val="FF0000"/>
                <w:sz w:val="16"/>
                <w:szCs w:val="16"/>
              </w:rPr>
              <w:t>2.8 ± 0.8</w:t>
            </w:r>
          </w:p>
          <w:p w14:paraId="466977C9" w14:textId="77777777" w:rsidR="00055B14" w:rsidRPr="00055B14" w:rsidRDefault="00055B14" w:rsidP="00055B14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055B14">
              <w:rPr>
                <w:b/>
                <w:color w:val="FF0000"/>
                <w:sz w:val="16"/>
                <w:szCs w:val="16"/>
              </w:rPr>
              <w:t>5.8 ± 0.8</w:t>
            </w:r>
          </w:p>
          <w:p w14:paraId="57253C19" w14:textId="77777777" w:rsidR="00055B14" w:rsidRPr="00055B14" w:rsidRDefault="00055B14" w:rsidP="00055B14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 w:rsidRPr="00055B14">
              <w:rPr>
                <w:sz w:val="16"/>
                <w:szCs w:val="16"/>
              </w:rPr>
              <w:t>8.0</w:t>
            </w:r>
            <w:r>
              <w:rPr>
                <w:sz w:val="16"/>
                <w:szCs w:val="16"/>
              </w:rPr>
              <w:t xml:space="preserve"> ± 0.8</w:t>
            </w:r>
          </w:p>
          <w:p w14:paraId="4A7F825E" w14:textId="77777777" w:rsidR="00055B14" w:rsidRPr="00055B14" w:rsidRDefault="00055B14" w:rsidP="00055B14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 w:rsidRPr="00055B14">
              <w:rPr>
                <w:sz w:val="16"/>
                <w:szCs w:val="16"/>
              </w:rPr>
              <w:t>8.2</w:t>
            </w:r>
            <w:r>
              <w:rPr>
                <w:sz w:val="16"/>
                <w:szCs w:val="16"/>
              </w:rPr>
              <w:t xml:space="preserve"> ± 0.7</w:t>
            </w:r>
          </w:p>
          <w:p w14:paraId="18B93095" w14:textId="77777777" w:rsidR="00EE066F" w:rsidRDefault="00055B14" w:rsidP="00055B14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 w:rsidRPr="00055B14">
              <w:rPr>
                <w:sz w:val="16"/>
                <w:szCs w:val="16"/>
              </w:rPr>
              <w:t>8.3</w:t>
            </w:r>
            <w:r>
              <w:rPr>
                <w:sz w:val="16"/>
                <w:szCs w:val="16"/>
              </w:rPr>
              <w:t xml:space="preserve"> ± 0.8</w:t>
            </w:r>
          </w:p>
        </w:tc>
        <w:tc>
          <w:tcPr>
            <w:tcW w:w="1769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99534" w14:textId="77777777" w:rsidR="00EE066F" w:rsidRDefault="00055B14" w:rsidP="00055B14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&lt;0.001 (@ 0.2nA) &lt;0.001 (@ 0.4nA)</w:t>
            </w:r>
          </w:p>
        </w:tc>
      </w:tr>
      <w:tr w:rsidR="00055B14" w14:paraId="2BF87820" w14:textId="77777777" w:rsidTr="00055B14">
        <w:trPr>
          <w:trHeight w:val="1190"/>
        </w:trPr>
        <w:tc>
          <w:tcPr>
            <w:tcW w:w="12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B4763" w14:textId="77777777" w:rsidR="00055B14" w:rsidRDefault="00055B14" w:rsidP="00B9373D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rst AP</w:t>
            </w:r>
          </w:p>
          <w:p w14:paraId="0CCE69B9" w14:textId="77777777" w:rsidR="00055B14" w:rsidRDefault="00055B14" w:rsidP="00B9373D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hreshold</w:t>
            </w:r>
          </w:p>
          <w:p w14:paraId="65BA9FFE" w14:textId="77777777" w:rsidR="00055B14" w:rsidRDefault="00055B14" w:rsidP="00B9373D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(mV)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8BF8C" w14:textId="77777777" w:rsidR="00055B14" w:rsidRDefault="00055B14" w:rsidP="00055B14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  <w:p w14:paraId="55F92364" w14:textId="77777777" w:rsidR="00055B14" w:rsidRPr="00EE066F" w:rsidRDefault="00055B14" w:rsidP="00055B14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EE066F">
              <w:rPr>
                <w:b/>
                <w:color w:val="FF0000"/>
                <w:sz w:val="16"/>
                <w:szCs w:val="16"/>
              </w:rPr>
              <w:t>0.20</w:t>
            </w:r>
          </w:p>
          <w:p w14:paraId="51CFA2BF" w14:textId="77777777" w:rsidR="00055B14" w:rsidRDefault="00055B14" w:rsidP="00055B14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  <w:p w14:paraId="25A3570D" w14:textId="77777777" w:rsidR="00055B14" w:rsidRPr="00EE066F" w:rsidRDefault="00055B14" w:rsidP="00055B14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EE066F">
              <w:rPr>
                <w:b/>
                <w:color w:val="FF0000"/>
                <w:sz w:val="16"/>
                <w:szCs w:val="16"/>
              </w:rPr>
              <w:t>0.40</w:t>
            </w:r>
          </w:p>
          <w:p w14:paraId="064F4326" w14:textId="77777777" w:rsidR="00055B14" w:rsidRDefault="00055B14" w:rsidP="00055B14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FCFD7" w14:textId="77777777" w:rsidR="00416353" w:rsidRPr="00416353" w:rsidRDefault="00416353" w:rsidP="00416353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 w:rsidRPr="00416353">
              <w:rPr>
                <w:sz w:val="16"/>
                <w:szCs w:val="16"/>
              </w:rPr>
              <w:t>-44.6</w:t>
            </w:r>
            <w:r>
              <w:rPr>
                <w:sz w:val="16"/>
                <w:szCs w:val="16"/>
              </w:rPr>
              <w:t xml:space="preserve"> ± 0.9</w:t>
            </w:r>
          </w:p>
          <w:p w14:paraId="24652613" w14:textId="77777777" w:rsidR="00416353" w:rsidRPr="00416353" w:rsidRDefault="00416353" w:rsidP="00416353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416353">
              <w:rPr>
                <w:b/>
                <w:color w:val="FF0000"/>
                <w:sz w:val="16"/>
                <w:szCs w:val="16"/>
              </w:rPr>
              <w:t>-44.8 ± 0.5</w:t>
            </w:r>
          </w:p>
          <w:p w14:paraId="57727EDE" w14:textId="77777777" w:rsidR="00416353" w:rsidRPr="00416353" w:rsidRDefault="00416353" w:rsidP="00416353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 w:rsidRPr="00416353">
              <w:rPr>
                <w:sz w:val="16"/>
                <w:szCs w:val="16"/>
              </w:rPr>
              <w:t>-45.5</w:t>
            </w:r>
            <w:r>
              <w:rPr>
                <w:sz w:val="16"/>
                <w:szCs w:val="16"/>
              </w:rPr>
              <w:t xml:space="preserve"> ± 0.6</w:t>
            </w:r>
          </w:p>
          <w:p w14:paraId="5E79EDED" w14:textId="77777777" w:rsidR="00055B14" w:rsidRPr="00416353" w:rsidRDefault="00416353" w:rsidP="00416353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416353">
              <w:rPr>
                <w:b/>
                <w:color w:val="FF0000"/>
                <w:sz w:val="16"/>
                <w:szCs w:val="16"/>
              </w:rPr>
              <w:t>-46.1 ± 1.2</w:t>
            </w:r>
          </w:p>
          <w:p w14:paraId="06A990CA" w14:textId="77777777" w:rsidR="00416353" w:rsidRPr="00B9373D" w:rsidRDefault="00416353" w:rsidP="00416353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3.1 ± 0.1</w:t>
            </w:r>
          </w:p>
        </w:tc>
        <w:tc>
          <w:tcPr>
            <w:tcW w:w="139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45A3E" w14:textId="77777777" w:rsidR="00055B14" w:rsidRPr="00EE066F" w:rsidRDefault="00055B14" w:rsidP="00055B14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EE066F">
              <w:rPr>
                <w:b/>
                <w:color w:val="FF0000"/>
                <w:sz w:val="16"/>
                <w:szCs w:val="16"/>
              </w:rPr>
              <w:t>0.20</w:t>
            </w:r>
          </w:p>
          <w:p w14:paraId="37A6D397" w14:textId="77777777" w:rsidR="00055B14" w:rsidRPr="00EE066F" w:rsidRDefault="00055B14" w:rsidP="00055B14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EE066F">
              <w:rPr>
                <w:b/>
                <w:color w:val="FF0000"/>
                <w:sz w:val="16"/>
                <w:szCs w:val="16"/>
              </w:rPr>
              <w:t>0.40</w:t>
            </w:r>
          </w:p>
          <w:p w14:paraId="1610243F" w14:textId="77777777" w:rsidR="00055B14" w:rsidRDefault="00055B14" w:rsidP="00055B14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  <w:p w14:paraId="044B36F1" w14:textId="77777777" w:rsidR="00055B14" w:rsidRDefault="00055B14" w:rsidP="00055B14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  <w:p w14:paraId="54877BEA" w14:textId="77777777" w:rsidR="00055B14" w:rsidRPr="00EE066F" w:rsidRDefault="00055B14" w:rsidP="00055B14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99AF8" w14:textId="77777777" w:rsidR="00416353" w:rsidRPr="00416353" w:rsidRDefault="00416353" w:rsidP="00416353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416353">
              <w:rPr>
                <w:b/>
                <w:color w:val="FF0000"/>
                <w:sz w:val="16"/>
                <w:szCs w:val="16"/>
              </w:rPr>
              <w:t>-57.2  ± 0.8</w:t>
            </w:r>
          </w:p>
          <w:p w14:paraId="41AB0990" w14:textId="77777777" w:rsidR="00416353" w:rsidRPr="00416353" w:rsidRDefault="00416353" w:rsidP="00416353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416353">
              <w:rPr>
                <w:b/>
                <w:color w:val="FF0000"/>
                <w:sz w:val="16"/>
                <w:szCs w:val="16"/>
              </w:rPr>
              <w:t>-55.1  ± 0.9</w:t>
            </w:r>
          </w:p>
          <w:p w14:paraId="599AC1B0" w14:textId="77777777" w:rsidR="00416353" w:rsidRPr="00416353" w:rsidRDefault="00416353" w:rsidP="00416353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 w:rsidRPr="00416353">
              <w:rPr>
                <w:sz w:val="16"/>
                <w:szCs w:val="16"/>
              </w:rPr>
              <w:t>-53.</w:t>
            </w:r>
            <w:r>
              <w:rPr>
                <w:sz w:val="16"/>
                <w:szCs w:val="16"/>
              </w:rPr>
              <w:t>1  ± 1.1</w:t>
            </w:r>
          </w:p>
          <w:p w14:paraId="210557C1" w14:textId="77777777" w:rsidR="00416353" w:rsidRPr="00416353" w:rsidRDefault="00416353" w:rsidP="00416353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3.8  ± 1.1</w:t>
            </w:r>
          </w:p>
          <w:p w14:paraId="65044048" w14:textId="77777777" w:rsidR="00055B14" w:rsidRPr="00055B14" w:rsidRDefault="00416353" w:rsidP="00416353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 w:rsidRPr="00416353">
              <w:rPr>
                <w:sz w:val="16"/>
                <w:szCs w:val="16"/>
              </w:rPr>
              <w:t>-54.5</w:t>
            </w:r>
            <w:r>
              <w:rPr>
                <w:sz w:val="16"/>
                <w:szCs w:val="16"/>
              </w:rPr>
              <w:t xml:space="preserve">  ± 1.2</w:t>
            </w:r>
          </w:p>
        </w:tc>
        <w:tc>
          <w:tcPr>
            <w:tcW w:w="17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2FAB2" w14:textId="77777777" w:rsidR="00055B14" w:rsidRDefault="00055B14" w:rsidP="00055B14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&lt;0.001 (@ 0.2nA) &lt;0.001 (@ 0.4nA)</w:t>
            </w:r>
          </w:p>
        </w:tc>
      </w:tr>
    </w:tbl>
    <w:p w14:paraId="76252808" w14:textId="77777777" w:rsidR="004804C5" w:rsidRDefault="00111565">
      <w:pPr>
        <w:spacing w:before="240"/>
        <w:jc w:val="both"/>
        <w:rPr>
          <w:b/>
        </w:rPr>
      </w:pPr>
      <w:r>
        <w:rPr>
          <w:b/>
        </w:rPr>
        <w:t xml:space="preserve"> </w:t>
      </w:r>
    </w:p>
    <w:p w14:paraId="0A7DB4E5" w14:textId="77777777" w:rsidR="004804C5" w:rsidRDefault="00111565">
      <w:pPr>
        <w:spacing w:before="240"/>
        <w:jc w:val="both"/>
        <w:rPr>
          <w:b/>
        </w:rPr>
      </w:pPr>
      <w:r>
        <w:rPr>
          <w:b/>
        </w:rPr>
        <w:t>Table S4: Intrinsic neuron excitability</w:t>
      </w:r>
    </w:p>
    <w:p w14:paraId="13915D95" w14:textId="77777777" w:rsidR="004804C5" w:rsidRDefault="004804C5">
      <w:pPr>
        <w:spacing w:before="240"/>
        <w:jc w:val="both"/>
        <w:rPr>
          <w:b/>
        </w:rPr>
      </w:pPr>
    </w:p>
    <w:tbl>
      <w:tblPr>
        <w:tblStyle w:val="a2"/>
        <w:tblW w:w="8181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1391"/>
        <w:gridCol w:w="1275"/>
        <w:gridCol w:w="1391"/>
        <w:gridCol w:w="1215"/>
        <w:gridCol w:w="1694"/>
      </w:tblGrid>
      <w:tr w:rsidR="004804C5" w14:paraId="58112BB3" w14:textId="77777777">
        <w:trPr>
          <w:trHeight w:val="605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FCCEF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atures name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5C251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urrent</w:t>
            </w:r>
          </w:p>
          <w:p w14:paraId="329C80EF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(</w:t>
            </w:r>
            <w:proofErr w:type="spellStart"/>
            <w:r>
              <w:rPr>
                <w:b/>
                <w:sz w:val="16"/>
                <w:szCs w:val="16"/>
              </w:rPr>
              <w:t>nA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B0CB1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use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2C128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urrent </w:t>
            </w:r>
          </w:p>
          <w:p w14:paraId="36E91A16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nA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A8FE4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t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EE5C2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4804C5" w14:paraId="3F54A655" w14:textId="77777777">
        <w:trPr>
          <w:trHeight w:val="1190"/>
        </w:trPr>
        <w:tc>
          <w:tcPr>
            <w:tcW w:w="12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66558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ike count</w:t>
            </w:r>
          </w:p>
          <w:p w14:paraId="472AA959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)</w:t>
            </w:r>
          </w:p>
        </w:tc>
        <w:tc>
          <w:tcPr>
            <w:tcW w:w="139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FA701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  <w:p w14:paraId="4FA6ABE0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20</w:t>
            </w:r>
          </w:p>
          <w:p w14:paraId="481C9A66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  <w:p w14:paraId="0C5C15B9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40</w:t>
            </w:r>
          </w:p>
          <w:p w14:paraId="43BA0571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F9279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 ± 0.2</w:t>
            </w:r>
          </w:p>
          <w:p w14:paraId="1D52FE4E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5.1 ± 0.5</w:t>
            </w:r>
          </w:p>
          <w:p w14:paraId="13F2C1B8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 ± 0.4</w:t>
            </w:r>
          </w:p>
          <w:p w14:paraId="62FE58FA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7.9 ± 0.4</w:t>
            </w:r>
          </w:p>
          <w:p w14:paraId="52A8644F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2 ± 0.5 </w:t>
            </w:r>
          </w:p>
        </w:tc>
        <w:tc>
          <w:tcPr>
            <w:tcW w:w="139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CFD59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20</w:t>
            </w:r>
          </w:p>
          <w:p w14:paraId="70300038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40</w:t>
            </w:r>
          </w:p>
          <w:p w14:paraId="7C8549B8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  <w:p w14:paraId="206A0EE8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  <w:p w14:paraId="1FCAA5E3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AB382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1.6 ± 0.3</w:t>
            </w:r>
          </w:p>
          <w:p w14:paraId="18D544FE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3.8 ± 0.5</w:t>
            </w:r>
          </w:p>
          <w:p w14:paraId="48C471AE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 ±0.6</w:t>
            </w:r>
          </w:p>
          <w:p w14:paraId="3349FCE6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 ± 0.6</w:t>
            </w:r>
          </w:p>
          <w:p w14:paraId="3877D17B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1.4 ± 0.7</w:t>
            </w:r>
          </w:p>
        </w:tc>
        <w:tc>
          <w:tcPr>
            <w:tcW w:w="169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C31ED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&lt;0.001 (@ 0.2nA)</w:t>
            </w:r>
          </w:p>
          <w:p w14:paraId="54042D8F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&lt;0.001 (@ 0.4nA)</w:t>
            </w:r>
          </w:p>
        </w:tc>
      </w:tr>
      <w:tr w:rsidR="004804C5" w14:paraId="08AD9D12" w14:textId="77777777">
        <w:trPr>
          <w:trHeight w:val="1230"/>
        </w:trPr>
        <w:tc>
          <w:tcPr>
            <w:tcW w:w="12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DED7C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Mean</w:t>
            </w:r>
          </w:p>
          <w:p w14:paraId="530C8962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requency</w:t>
            </w:r>
          </w:p>
          <w:p w14:paraId="22FF5E8D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Hz)</w:t>
            </w:r>
          </w:p>
        </w:tc>
        <w:tc>
          <w:tcPr>
            <w:tcW w:w="139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B1AEB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  <w:p w14:paraId="25A47F17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20</w:t>
            </w:r>
          </w:p>
          <w:p w14:paraId="32AC6767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  <w:p w14:paraId="1B07B04A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40</w:t>
            </w:r>
          </w:p>
          <w:p w14:paraId="1102C082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FE27D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 ± 1.3</w:t>
            </w:r>
          </w:p>
          <w:p w14:paraId="5DC0B624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27.5 ± 2.5</w:t>
            </w:r>
          </w:p>
          <w:p w14:paraId="45187006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 ± 2.1</w:t>
            </w:r>
          </w:p>
          <w:p w14:paraId="558E7410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42.3 ± 2.0</w:t>
            </w:r>
          </w:p>
          <w:p w14:paraId="55077A81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3 ± 2.6</w:t>
            </w:r>
          </w:p>
        </w:tc>
        <w:tc>
          <w:tcPr>
            <w:tcW w:w="139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387E6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20</w:t>
            </w:r>
          </w:p>
          <w:p w14:paraId="0BB13EA7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40</w:t>
            </w:r>
          </w:p>
          <w:p w14:paraId="29BD33B5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  <w:p w14:paraId="5A757294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  <w:p w14:paraId="66B99113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F62A9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3.9 ± 0.7</w:t>
            </w:r>
          </w:p>
          <w:p w14:paraId="1B78E8A7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9.6 ± 1.2</w:t>
            </w:r>
          </w:p>
          <w:p w14:paraId="088220DE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 ±1.4</w:t>
            </w:r>
          </w:p>
          <w:p w14:paraId="0333A218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 ± 1.5</w:t>
            </w:r>
          </w:p>
          <w:p w14:paraId="6EDE2418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 ± 1.7</w:t>
            </w:r>
          </w:p>
        </w:tc>
        <w:tc>
          <w:tcPr>
            <w:tcW w:w="169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BA175" w14:textId="77777777" w:rsidR="004804C5" w:rsidRDefault="00111565">
            <w:pPr>
              <w:spacing w:after="0"/>
              <w:ind w:left="100" w:right="1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&lt;0.001 (@ 0.2nA)</w:t>
            </w:r>
          </w:p>
          <w:p w14:paraId="4E0DF645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&lt;0.001 (@ 0.4nA)</w:t>
            </w:r>
          </w:p>
        </w:tc>
      </w:tr>
      <w:tr w:rsidR="004804C5" w14:paraId="1FC8BD08" w14:textId="77777777">
        <w:trPr>
          <w:trHeight w:val="1215"/>
        </w:trPr>
        <w:tc>
          <w:tcPr>
            <w:tcW w:w="12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F7384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aptation index</w:t>
            </w:r>
          </w:p>
        </w:tc>
        <w:tc>
          <w:tcPr>
            <w:tcW w:w="139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F365D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  <w:p w14:paraId="31C57C75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20</w:t>
            </w:r>
          </w:p>
          <w:p w14:paraId="004452D9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  <w:p w14:paraId="582B071A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40</w:t>
            </w:r>
          </w:p>
          <w:p w14:paraId="05BC5A19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9374B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 ± 0.19</w:t>
            </w:r>
          </w:p>
          <w:p w14:paraId="192AF34B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10 ± 0.01</w:t>
            </w:r>
          </w:p>
          <w:p w14:paraId="1FC43CD2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 ± 0.01</w:t>
            </w:r>
          </w:p>
          <w:p w14:paraId="465DFD16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06 ± 0.01</w:t>
            </w:r>
          </w:p>
          <w:p w14:paraId="1EC302B2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 ± 0.01</w:t>
            </w:r>
          </w:p>
        </w:tc>
        <w:tc>
          <w:tcPr>
            <w:tcW w:w="139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B2801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20</w:t>
            </w:r>
          </w:p>
          <w:p w14:paraId="704A70D2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40</w:t>
            </w:r>
          </w:p>
          <w:p w14:paraId="72D72CE9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  <w:p w14:paraId="43E2D3F7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  <w:p w14:paraId="6FEA852B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3A5AE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23 ± 0.02</w:t>
            </w:r>
          </w:p>
          <w:p w14:paraId="0DF7BCC9" w14:textId="77777777" w:rsidR="004804C5" w:rsidRDefault="00111565">
            <w:pPr>
              <w:spacing w:after="0"/>
              <w:ind w:left="100" w:right="100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0.16 ± 0.02</w:t>
            </w:r>
          </w:p>
          <w:p w14:paraId="741223D0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 ± 0.02</w:t>
            </w:r>
          </w:p>
          <w:p w14:paraId="76F4D6A0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 ± 0.01</w:t>
            </w:r>
          </w:p>
          <w:p w14:paraId="29DA9FE7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 ± 0.01</w:t>
            </w:r>
          </w:p>
        </w:tc>
        <w:tc>
          <w:tcPr>
            <w:tcW w:w="169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52A6C" w14:textId="77777777" w:rsidR="004804C5" w:rsidRDefault="00111565">
            <w:pPr>
              <w:spacing w:after="0"/>
              <w:ind w:left="100" w:right="1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&lt;0.001 (@ 0.2nA)</w:t>
            </w:r>
          </w:p>
          <w:p w14:paraId="69A95257" w14:textId="77777777" w:rsidR="004804C5" w:rsidRDefault="00111565">
            <w:pPr>
              <w:spacing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&lt;0.001 (@ 0.4nA)</w:t>
            </w:r>
          </w:p>
        </w:tc>
      </w:tr>
    </w:tbl>
    <w:p w14:paraId="7308A52F" w14:textId="77777777" w:rsidR="004804C5" w:rsidRDefault="004804C5"/>
    <w:p w14:paraId="2DB5EEA4" w14:textId="77777777" w:rsidR="004804C5" w:rsidRDefault="00111565">
      <w:r>
        <w:rPr>
          <w:noProof/>
          <w:lang w:val="it-IT"/>
        </w:rPr>
        <w:drawing>
          <wp:inline distT="0" distB="0" distL="0" distR="0" wp14:anchorId="4BBB08B5" wp14:editId="6149ED21">
            <wp:extent cx="6082030" cy="5409565"/>
            <wp:effectExtent l="0" t="0" r="0" b="0"/>
            <wp:docPr id="311" name="image1.jpg" descr="Supplementary-Fig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Supplementary-Fig1"/>
                    <pic:cNvPicPr preferRelativeResize="0"/>
                  </pic:nvPicPr>
                  <pic:blipFill>
                    <a:blip r:embed="rId8"/>
                    <a:srcRect t="16986" b="20094"/>
                    <a:stretch>
                      <a:fillRect/>
                    </a:stretch>
                  </pic:blipFill>
                  <pic:spPr>
                    <a:xfrm>
                      <a:off x="0" y="0"/>
                      <a:ext cx="6082030" cy="54095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90D914" w14:textId="77777777" w:rsidR="004804C5" w:rsidRDefault="00111565">
      <w:pPr>
        <w:jc w:val="both"/>
        <w:rPr>
          <w:i/>
        </w:rPr>
      </w:pPr>
      <w:r>
        <w:rPr>
          <w:b/>
        </w:rPr>
        <w:lastRenderedPageBreak/>
        <w:t xml:space="preserve">Fig. S1. </w:t>
      </w:r>
      <w:r>
        <w:rPr>
          <w:i/>
        </w:rPr>
        <w:t xml:space="preserve">(top) Firing activity of rat computational model oh140807_A0_idG for 40Hz synchronous activation with synaptic weight of 0.075 </w:t>
      </w:r>
      <w:proofErr w:type="spellStart"/>
      <w:r>
        <w:rPr>
          <w:i/>
        </w:rPr>
        <w:t>nS</w:t>
      </w:r>
      <w:proofErr w:type="spellEnd"/>
      <w:r>
        <w:rPr>
          <w:i/>
        </w:rPr>
        <w:t xml:space="preserve">; and (bottom) corresponding distributions of the ISI </w:t>
      </w:r>
      <w:r>
        <w:rPr>
          <w:i/>
          <w:vertAlign w:val="superscript"/>
        </w:rPr>
        <w:t>-1</w:t>
      </w:r>
      <w:r>
        <w:rPr>
          <w:i/>
        </w:rPr>
        <w:t xml:space="preserve"> as a function of the average activation frequency. </w:t>
      </w:r>
    </w:p>
    <w:p w14:paraId="4AE4A364" w14:textId="77777777" w:rsidR="004804C5" w:rsidRDefault="00111565">
      <w:pPr>
        <w:rPr>
          <w:b/>
        </w:rPr>
      </w:pPr>
      <w:r>
        <w:rPr>
          <w:b/>
          <w:noProof/>
          <w:lang w:val="it-IT"/>
        </w:rPr>
        <w:drawing>
          <wp:inline distT="0" distB="0" distL="0" distR="0" wp14:anchorId="6C1B01F9" wp14:editId="63279861">
            <wp:extent cx="6088352" cy="6497127"/>
            <wp:effectExtent l="0" t="0" r="8255" b="0"/>
            <wp:docPr id="31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 rotWithShape="1">
                    <a:blip r:embed="rId9"/>
                    <a:srcRect t="5539" b="19028"/>
                    <a:stretch/>
                  </pic:blipFill>
                  <pic:spPr bwMode="auto">
                    <a:xfrm>
                      <a:off x="0" y="0"/>
                      <a:ext cx="6088380" cy="64971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5D05F9" w14:textId="77777777" w:rsidR="004804C5" w:rsidRPr="00235DBC" w:rsidRDefault="00111565" w:rsidP="00235DBC">
      <w:pPr>
        <w:jc w:val="both"/>
        <w:rPr>
          <w:i/>
        </w:rPr>
      </w:pPr>
      <w:r>
        <w:rPr>
          <w:b/>
        </w:rPr>
        <w:t xml:space="preserve">Fig. S2. </w:t>
      </w:r>
      <w:r>
        <w:rPr>
          <w:b/>
          <w:i/>
        </w:rPr>
        <w:t>A)</w:t>
      </w:r>
      <w:r>
        <w:rPr>
          <w:b/>
        </w:rPr>
        <w:t xml:space="preserve"> </w:t>
      </w:r>
      <w:r>
        <w:rPr>
          <w:i/>
        </w:rPr>
        <w:t xml:space="preserve">Comparison between the firing activity charactering the hippocampal CA1 computational models of mouse (cell 150217_A3_idB, black traces) and rat (cell oh140807_A0_idG, red traces) for asynchronous burst stimuli (10 pulses with intra-burst frequency at 80 Hz) with low inter-burst frequency (4Hz). Simulated distributions of the instantaneous AP firing frequency (calculated as the reciprocal of the Inter-Spike Intervals, ISI </w:t>
      </w:r>
      <w:r>
        <w:rPr>
          <w:i/>
          <w:vertAlign w:val="superscript"/>
        </w:rPr>
        <w:t>-1</w:t>
      </w:r>
      <w:r>
        <w:rPr>
          <w:i/>
        </w:rPr>
        <w:t xml:space="preserve">) as a function of the average activation frequency of </w:t>
      </w:r>
      <w:r>
        <w:rPr>
          <w:b/>
          <w:i/>
        </w:rPr>
        <w:t xml:space="preserve">B) </w:t>
      </w:r>
      <w:r>
        <w:rPr>
          <w:i/>
        </w:rPr>
        <w:t xml:space="preserve">asynchronous bursting synaptic inputs for the rat and mouse. </w:t>
      </w:r>
    </w:p>
    <w:sectPr w:rsidR="004804C5" w:rsidRPr="00235DBC" w:rsidSect="001B508D"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99AF4" w14:textId="77777777" w:rsidR="00D86C1B" w:rsidRDefault="00D86C1B">
      <w:pPr>
        <w:spacing w:before="0" w:after="0"/>
      </w:pPr>
      <w:r>
        <w:separator/>
      </w:r>
    </w:p>
  </w:endnote>
  <w:endnote w:type="continuationSeparator" w:id="0">
    <w:p w14:paraId="0E8AC13D" w14:textId="77777777" w:rsidR="00D86C1B" w:rsidRDefault="00D86C1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FBFDAB" w14:textId="77777777" w:rsidR="004804C5" w:rsidRDefault="00111565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  <w:r>
      <w:rPr>
        <w:noProof/>
        <w:lang w:val="it-IT"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5FAEA0CC" wp14:editId="495BA8DF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309" name="Rettangolo 30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173E53" w14:textId="77777777" w:rsidR="004804C5" w:rsidRDefault="00111565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 xml:space="preserve">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2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309" name="image4.png"/>
              <a:graphic>
                <a:graphicData uri="http://schemas.openxmlformats.org/drawingml/2006/picture">
                  <pic:pic>
                    <pic:nvPicPr>
                      <pic:cNvPr id="0" name="image4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  <w:r>
      <w:rPr>
        <w:noProof/>
        <w:lang w:val="it-IT"/>
      </w:rPr>
      <mc:AlternateContent>
        <mc:Choice Requires="wpg">
          <w:drawing>
            <wp:anchor distT="0" distB="0" distL="114300" distR="114300" simplePos="0" relativeHeight="251660288" behindDoc="0" locked="0" layoutInCell="1" hidden="0" allowOverlap="1" wp14:anchorId="5C6A4907" wp14:editId="74807F76">
              <wp:simplePos x="0" y="0"/>
              <wp:positionH relativeFrom="column">
                <wp:posOffset>-101599</wp:posOffset>
              </wp:positionH>
              <wp:positionV relativeFrom="paragraph">
                <wp:posOffset>-50799</wp:posOffset>
              </wp:positionV>
              <wp:extent cx="3681756" cy="1413510"/>
              <wp:effectExtent l="0" t="0" r="0" b="0"/>
              <wp:wrapNone/>
              <wp:docPr id="310" name="Rettangolo 3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3509885" y="3078008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717D949C" w14:textId="77777777" w:rsidR="004804C5" w:rsidRDefault="00111565">
                          <w:pPr>
                            <w:textDirection w:val="btLr"/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-101599</wp:posOffset>
              </wp:positionH>
              <wp:positionV relativeFrom="paragraph">
                <wp:posOffset>-50799</wp:posOffset>
              </wp:positionV>
              <wp:extent cx="3681756" cy="1413510"/>
              <wp:effectExtent b="0" l="0" r="0" t="0"/>
              <wp:wrapNone/>
              <wp:docPr id="310" name="image5.png"/>
              <a:graphic>
                <a:graphicData uri="http://schemas.openxmlformats.org/drawingml/2006/picture">
                  <pic:pic>
                    <pic:nvPicPr>
                      <pic:cNvPr id="0" name="image5.png"/>
                      <pic:cNvPicPr preferRelativeResize="0"/>
                    </pic:nvPicPr>
                    <pic:blipFill>
                      <a:blip r:embed="rId2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681756" cy="141351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D0E03" w14:textId="77777777" w:rsidR="004804C5" w:rsidRDefault="00111565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  <w:r>
      <w:rPr>
        <w:noProof/>
        <w:lang w:val="it-IT"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00A6BD9E" wp14:editId="17C511AB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308" name="Rettangolo 30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B37BA7D" w14:textId="77777777" w:rsidR="004804C5" w:rsidRDefault="00111565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ttangolo 308" o:spid="_x0000_s1028" style="position:absolute;margin-left:36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" filled="f" stroked="f">
              <v:textbox inset="2.53958mm,1.2694mm,2.53958mm,1.2694mm">
                <w:txbxContent>
                  <w:p w:rsidR="004804C5" w:rsidRDefault="00111565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6EB52" w14:textId="77777777" w:rsidR="00D86C1B" w:rsidRDefault="00D86C1B">
      <w:pPr>
        <w:spacing w:before="0" w:after="0"/>
      </w:pPr>
      <w:r>
        <w:separator/>
      </w:r>
    </w:p>
  </w:footnote>
  <w:footnote w:type="continuationSeparator" w:id="0">
    <w:p w14:paraId="44FF4E4D" w14:textId="77777777" w:rsidR="00D86C1B" w:rsidRDefault="00D86C1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9EBC9" w14:textId="77777777" w:rsidR="004804C5" w:rsidRDefault="00111565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  <w:lang w:val="it-IT"/>
      </w:rPr>
      <w:drawing>
        <wp:inline distT="0" distB="0" distL="0" distR="0" wp14:anchorId="7E439A98" wp14:editId="028EBDE2">
          <wp:extent cx="1534909" cy="551877"/>
          <wp:effectExtent l="0" t="0" r="0" b="0"/>
          <wp:docPr id="312" name="image2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04C5"/>
    <w:rsid w:val="00055B14"/>
    <w:rsid w:val="00111565"/>
    <w:rsid w:val="00186E53"/>
    <w:rsid w:val="001B508D"/>
    <w:rsid w:val="00235DBC"/>
    <w:rsid w:val="002D7345"/>
    <w:rsid w:val="00304552"/>
    <w:rsid w:val="00416353"/>
    <w:rsid w:val="004804C5"/>
    <w:rsid w:val="00716E42"/>
    <w:rsid w:val="007C109A"/>
    <w:rsid w:val="00B41051"/>
    <w:rsid w:val="00B9373D"/>
    <w:rsid w:val="00C549C2"/>
    <w:rsid w:val="00D177E5"/>
    <w:rsid w:val="00D27AF0"/>
    <w:rsid w:val="00D86C1B"/>
    <w:rsid w:val="00EE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BF463"/>
  <w15:docId w15:val="{7B011F6F-C366-411C-BA97-1D9794FE4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032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qFormat/>
    <w:rsid w:val="00797032"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9703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97032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9703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97032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97032"/>
  </w:style>
  <w:style w:type="character" w:customStyle="1" w:styleId="TitleChar">
    <w:name w:val="Title Char"/>
    <w:basedOn w:val="DefaultParagraphFont"/>
    <w:link w:val="Title"/>
    <w:rsid w:val="00797032"/>
    <w:rPr>
      <w:rFonts w:ascii="Times New Roman" w:hAnsi="Times New Roman" w:cs="Times New Roman"/>
      <w:b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BB3A7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5.png"/><Relationship Id="rId1" Type="http://schemas.openxmlformats.org/officeDocument/2006/relationships/image" Target="media/image4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aVKN2bisBHF2+fu++y3x+XF5x9A==">CgMxLjAyCGguZ2pkZ3hzOAByITF1UDg2ejRqYUxvalF2SXdySWUtbDI3UzFCNW9jcXIzc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0A0E2EC-2F0A-47D3-ACE7-7A724E55A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9</Words>
  <Characters>4387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vitale</dc:creator>
  <cp:lastModifiedBy>Xanthe Davison</cp:lastModifiedBy>
  <cp:revision>2</cp:revision>
  <dcterms:created xsi:type="dcterms:W3CDTF">2023-11-16T10:33:00Z</dcterms:created>
  <dcterms:modified xsi:type="dcterms:W3CDTF">2023-11-16T10:33:00Z</dcterms:modified>
</cp:coreProperties>
</file>